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5BD60" w14:textId="28DB34C5" w:rsidR="00932490" w:rsidRDefault="00016BB7" w:rsidP="00932490">
      <w:pPr>
        <w:spacing w:line="480" w:lineRule="auto"/>
        <w:ind w:left="504" w:hanging="504"/>
        <w:rPr>
          <w:b/>
        </w:rPr>
        <w:sectPr w:rsidR="00932490" w:rsidSect="00D55B05">
          <w:pgSz w:w="11906" w:h="16838"/>
          <w:pgMar w:top="1417" w:right="1417" w:bottom="1417" w:left="1417" w:header="708" w:footer="708" w:gutter="0"/>
          <w:cols w:space="720"/>
        </w:sectPr>
      </w:pPr>
      <w:r>
        <w:rPr>
          <w:b/>
        </w:rPr>
        <w:t>Supplementary</w:t>
      </w:r>
      <w:r w:rsidR="00932490">
        <w:rPr>
          <w:b/>
        </w:rPr>
        <w:t xml:space="preserve"> Table </w:t>
      </w:r>
      <w:r w:rsidR="00DB2F8F">
        <w:rPr>
          <w:b/>
        </w:rPr>
        <w:t>1</w:t>
      </w:r>
      <w:r w:rsidR="00932490">
        <w:rPr>
          <w:b/>
        </w:rPr>
        <w:t xml:space="preserve">: </w:t>
      </w:r>
      <w:r w:rsidR="007348B9">
        <w:rPr>
          <w:b/>
        </w:rPr>
        <w:t>D</w:t>
      </w:r>
      <w:r w:rsidR="00932490">
        <w:rPr>
          <w:b/>
        </w:rPr>
        <w:t>escriptives of all variables that were use</w:t>
      </w:r>
      <w:r w:rsidR="00EA4025">
        <w:rPr>
          <w:b/>
        </w:rPr>
        <w:t>d</w:t>
      </w:r>
    </w:p>
    <w:tbl>
      <w:tblPr>
        <w:tblW w:w="9406" w:type="dxa"/>
        <w:tblLook w:val="04A0" w:firstRow="1" w:lastRow="0" w:firstColumn="1" w:lastColumn="0" w:noHBand="0" w:noVBand="1"/>
      </w:tblPr>
      <w:tblGrid>
        <w:gridCol w:w="4550"/>
        <w:gridCol w:w="900"/>
        <w:gridCol w:w="965"/>
        <w:gridCol w:w="948"/>
        <w:gridCol w:w="1095"/>
        <w:gridCol w:w="1015"/>
      </w:tblGrid>
      <w:tr w:rsidR="00DB2F8F" w:rsidRPr="00DB2F8F" w14:paraId="375B2EE4" w14:textId="77777777" w:rsidTr="00552F58">
        <w:trPr>
          <w:trHeight w:val="26"/>
        </w:trPr>
        <w:tc>
          <w:tcPr>
            <w:tcW w:w="4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1297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0BC3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B2F8F">
              <w:rPr>
                <w:rFonts w:eastAsia="Times New Roman"/>
                <w:b/>
                <w:bCs/>
                <w:color w:val="000000"/>
              </w:rPr>
              <w:t>1Q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202F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B2F8F">
              <w:rPr>
                <w:rFonts w:eastAsia="Times New Roman"/>
                <w:b/>
                <w:bCs/>
                <w:color w:val="000000"/>
              </w:rPr>
              <w:t>median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8AE4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B2F8F">
              <w:rPr>
                <w:rFonts w:eastAsia="Times New Roman"/>
                <w:b/>
                <w:bCs/>
                <w:color w:val="000000"/>
              </w:rPr>
              <w:t>3Q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2868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B2F8F"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FAD6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B2F8F">
              <w:rPr>
                <w:rFonts w:eastAsia="Times New Roman"/>
                <w:b/>
                <w:bCs/>
                <w:color w:val="000000"/>
              </w:rPr>
              <w:t>acronym</w:t>
            </w:r>
          </w:p>
        </w:tc>
      </w:tr>
      <w:tr w:rsidR="00DB2F8F" w:rsidRPr="00DB2F8F" w14:paraId="2F2F6495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B3B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% Hyperchromic RB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AFD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E44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561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43F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601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0B0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DB2F8F">
              <w:rPr>
                <w:rFonts w:eastAsia="Times New Roman"/>
                <w:color w:val="000000"/>
                <w:sz w:val="24"/>
                <w:szCs w:val="24"/>
              </w:rPr>
              <w:t>pHPR</w:t>
            </w:r>
          </w:p>
        </w:tc>
      </w:tr>
      <w:tr w:rsidR="00DB2F8F" w:rsidRPr="00DB2F8F" w14:paraId="5D67F580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7096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% Hypohromic RB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F6C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B9F6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3.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D666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.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048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601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C56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pHPO</w:t>
            </w:r>
          </w:p>
        </w:tc>
      </w:tr>
      <w:tr w:rsidR="00DB2F8F" w:rsidRPr="00DB2F8F" w14:paraId="6B5E63A1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12A1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% Macrocytic RB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903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67C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.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FB3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3.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154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631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875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pMAC</w:t>
            </w:r>
          </w:p>
        </w:tc>
      </w:tr>
      <w:tr w:rsidR="00DB2F8F" w:rsidRPr="00DB2F8F" w14:paraId="44CAE44E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12D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% Microcytic RB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DB8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B0B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70A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CEA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631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91B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pMIC</w:t>
            </w:r>
          </w:p>
        </w:tc>
      </w:tr>
      <w:tr w:rsidR="00DB2F8F" w:rsidRPr="00DB2F8F" w14:paraId="34994A36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563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% Reticulated Platele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03B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.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DEC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2.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050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3.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FF3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631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E69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DB2F8F">
              <w:rPr>
                <w:rFonts w:eastAsia="Times New Roman"/>
                <w:color w:val="000000"/>
                <w:sz w:val="24"/>
                <w:szCs w:val="24"/>
              </w:rPr>
              <w:t>prP</w:t>
            </w:r>
          </w:p>
        </w:tc>
      </w:tr>
      <w:tr w:rsidR="00DB2F8F" w:rsidRPr="00DB2F8F" w14:paraId="746702B1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DB6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Band Cell Cou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B378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CD2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FA6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317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1838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bnd</w:t>
            </w:r>
          </w:p>
        </w:tc>
      </w:tr>
      <w:tr w:rsidR="00DB2F8F" w:rsidRPr="00DB2F8F" w14:paraId="0A7AF154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4526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Basophil Cou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9E9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F44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1C96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5818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73F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bas</w:t>
            </w:r>
          </w:p>
        </w:tc>
      </w:tr>
      <w:tr w:rsidR="00DB2F8F" w:rsidRPr="00DB2F8F" w14:paraId="0DA28AE3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E86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Eosinophil Cou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81F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D6F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8D9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33A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287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eos</w:t>
            </w:r>
          </w:p>
        </w:tc>
      </w:tr>
      <w:tr w:rsidR="00DB2F8F" w:rsidRPr="00DB2F8F" w14:paraId="769BFEAA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E86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Hemoglob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8B4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6.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6CF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7.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3C7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.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91A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261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hb</w:t>
            </w:r>
          </w:p>
        </w:tc>
      </w:tr>
      <w:tr w:rsidR="00DB2F8F" w:rsidRPr="00DB2F8F" w14:paraId="4299E2C7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AB3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Hemoglobin Distribution Wid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D60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6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0F0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7.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372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.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577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601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712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HDW</w:t>
            </w:r>
          </w:p>
        </w:tc>
      </w:tr>
      <w:tr w:rsidR="00DB2F8F" w:rsidRPr="00DB2F8F" w14:paraId="01EE894B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C9E1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Immature Granulocyte Cou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918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E61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546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CEE8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6BC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ig</w:t>
            </w:r>
          </w:p>
        </w:tc>
      </w:tr>
      <w:tr w:rsidR="00DB2F8F" w:rsidRPr="00DB2F8F" w14:paraId="327E6A6D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B25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Immature Reticulocyte Fra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F1B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4A0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AF6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3AB6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1025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387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irf</w:t>
            </w:r>
          </w:p>
        </w:tc>
      </w:tr>
      <w:tr w:rsidR="00DB2F8F" w:rsidRPr="00DB2F8F" w14:paraId="18A6FFEC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A3B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Lymphocyte ALL CV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DF06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3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DBD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4.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DDA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5.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469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18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A5D1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Lacv</w:t>
            </w:r>
          </w:p>
        </w:tc>
      </w:tr>
      <w:tr w:rsidR="00DB2F8F" w:rsidRPr="00DB2F8F" w14:paraId="54F2F617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AEA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Lymphocyte ALL 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96D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95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4D5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99.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C1A6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02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E77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18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1BE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Lamn</w:t>
            </w:r>
          </w:p>
        </w:tc>
      </w:tr>
      <w:tr w:rsidR="00DB2F8F" w:rsidRPr="00DB2F8F" w14:paraId="23F43920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A388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Lymphocyte Cou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3D58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.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47D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.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BC8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2.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7FA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FAC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lym</w:t>
            </w:r>
          </w:p>
        </w:tc>
      </w:tr>
      <w:tr w:rsidR="00DB2F8F" w:rsidRPr="00DB2F8F" w14:paraId="3785E604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4721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Lymphocyte IAS CV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BA4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3.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B78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4.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239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5.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FDA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18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AB5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Licv</w:t>
            </w:r>
          </w:p>
        </w:tc>
      </w:tr>
      <w:tr w:rsidR="00DB2F8F" w:rsidRPr="00DB2F8F" w14:paraId="08546EBC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0C0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Lymphocyte IAS 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796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73.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162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75.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A71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77.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D7B1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18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9B0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Limn</w:t>
            </w:r>
          </w:p>
        </w:tc>
      </w:tr>
      <w:tr w:rsidR="00DB2F8F" w:rsidRPr="00DB2F8F" w14:paraId="402EB329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E56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Mean Corposcular Hemoglob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A39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067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.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92F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.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134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9868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MCH</w:t>
            </w:r>
          </w:p>
        </w:tc>
      </w:tr>
      <w:tr w:rsidR="00DB2F8F" w:rsidRPr="00DB2F8F" w14:paraId="6C83A4B4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FC9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Mean Corposcular Hemoglobin Concent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1EB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62D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FF88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FE2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718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MCHC</w:t>
            </w:r>
          </w:p>
        </w:tc>
      </w:tr>
      <w:tr w:rsidR="00DB2F8F" w:rsidRPr="00DB2F8F" w14:paraId="0F90D97D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8B0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Mean Corposcular Hemoglobin Concentration in Reticulocyt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165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28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C0C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29.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829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30.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C57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601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9F6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MCHCr</w:t>
            </w:r>
          </w:p>
        </w:tc>
      </w:tr>
      <w:tr w:rsidR="00DB2F8F" w:rsidRPr="00DB2F8F" w14:paraId="6040B133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4F6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Mean Corposcular Hemoglobin in Reticulocyt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D93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27.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244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3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264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31.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9ED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601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C1C1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MCHr</w:t>
            </w:r>
          </w:p>
        </w:tc>
      </w:tr>
      <w:tr w:rsidR="00DB2F8F" w:rsidRPr="00DB2F8F" w14:paraId="22A3927C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D23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Mean Corposcular Volu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3B0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6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43B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90.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26E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93.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B706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0B8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MCV</w:t>
            </w:r>
          </w:p>
        </w:tc>
      </w:tr>
      <w:tr w:rsidR="00DB2F8F" w:rsidRPr="00DB2F8F" w14:paraId="169D6794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561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Mean Corposcular Volume in Reticulocyt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AA2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95.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20F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00.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51C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04.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AD8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601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38B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MCVr</w:t>
            </w:r>
          </w:p>
        </w:tc>
      </w:tr>
      <w:tr w:rsidR="00DB2F8F" w:rsidRPr="00DB2F8F" w14:paraId="6335AC28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662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Mean Platelet Volu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4B7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7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4DB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7.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8F0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74D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F56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mpv</w:t>
            </w:r>
          </w:p>
        </w:tc>
      </w:tr>
      <w:tr w:rsidR="00DB2F8F" w:rsidRPr="00DB2F8F" w14:paraId="461B5F12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688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Monocyte Cou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CF66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330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5FF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B78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22C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mon</w:t>
            </w:r>
          </w:p>
        </w:tc>
      </w:tr>
      <w:tr w:rsidR="00DB2F8F" w:rsidRPr="00DB2F8F" w14:paraId="7DBDD7C9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1E8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eutrophil ALL CV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73C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2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CAF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2.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997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2.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D46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09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38F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acv</w:t>
            </w:r>
          </w:p>
        </w:tc>
      </w:tr>
      <w:tr w:rsidR="00DB2F8F" w:rsidRPr="00DB2F8F" w14:paraId="554F615D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3BB8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eutrophil ALL 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EBD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1.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7E6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8.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748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54.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53B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09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24F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amn</w:t>
            </w:r>
          </w:p>
        </w:tc>
      </w:tr>
      <w:tr w:rsidR="00DB2F8F" w:rsidRPr="00DB2F8F" w14:paraId="5851DDA7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FEC1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eutrophil Cou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276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3.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71F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5.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776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.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C19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25F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eu</w:t>
            </w:r>
          </w:p>
        </w:tc>
      </w:tr>
      <w:tr w:rsidR="00DB2F8F" w:rsidRPr="00DB2F8F" w14:paraId="4CA8BA44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2B9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eutrophil DSS CV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AE4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.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B2E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5.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60D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6.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0E2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09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2BB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dcv</w:t>
            </w:r>
          </w:p>
        </w:tc>
      </w:tr>
      <w:tr w:rsidR="00DB2F8F" w:rsidRPr="00DB2F8F" w14:paraId="6DADADE4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9CE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eutrophil DSS 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B18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25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268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27.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533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30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A80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09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542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dmn</w:t>
            </w:r>
          </w:p>
        </w:tc>
      </w:tr>
      <w:tr w:rsidR="00DB2F8F" w:rsidRPr="00DB2F8F" w14:paraId="738A6B7C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ED8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eutrophil FL3 CV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1F7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7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67D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FCD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.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BEC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09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DFB8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fcv</w:t>
            </w:r>
          </w:p>
        </w:tc>
      </w:tr>
      <w:tr w:rsidR="00DB2F8F" w:rsidRPr="00DB2F8F" w14:paraId="10A109E2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657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eutrophil FL3 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468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68.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5668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70.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9CB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72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DBA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09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C66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fmn</w:t>
            </w:r>
          </w:p>
        </w:tc>
      </w:tr>
      <w:tr w:rsidR="00DB2F8F" w:rsidRPr="00DB2F8F" w14:paraId="1041DAAB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E51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eutrophil IAS CV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645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3.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89D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3.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D3D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3.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3F1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09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FFD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icv</w:t>
            </w:r>
          </w:p>
        </w:tc>
      </w:tr>
      <w:tr w:rsidR="00DB2F8F" w:rsidRPr="00DB2F8F" w14:paraId="421D95E6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7EA1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eutrophil PSS CV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BC48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6.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EF2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.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3CB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9.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B24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09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B15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pcv</w:t>
            </w:r>
          </w:p>
        </w:tc>
      </w:tr>
      <w:tr w:rsidR="00DB2F8F" w:rsidRPr="00DB2F8F" w14:paraId="4AC98F0B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67F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eutrophil PSS 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D056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14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706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22.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D38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30.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259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09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884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pmn</w:t>
            </w:r>
          </w:p>
        </w:tc>
      </w:tr>
      <w:tr w:rsidR="00DB2F8F" w:rsidRPr="00DB2F8F" w14:paraId="2FBA44D5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851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eutrophill IAS 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ADD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30.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A238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34.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1B41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39.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6F7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09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324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nimn</w:t>
            </w:r>
          </w:p>
        </w:tc>
      </w:tr>
      <w:tr w:rsidR="00DB2F8F" w:rsidRPr="00DB2F8F" w14:paraId="785D145D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743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Platelet IAS CV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93A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6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5B2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7.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5C1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7.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6FB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CB1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Picv</w:t>
            </w:r>
          </w:p>
        </w:tc>
      </w:tr>
      <w:tr w:rsidR="00DB2F8F" w:rsidRPr="00DB2F8F" w14:paraId="2E0B5047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252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Platelet IAS 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1C4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210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4.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494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8.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486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FA1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Pimn</w:t>
            </w:r>
          </w:p>
        </w:tc>
      </w:tr>
      <w:tr w:rsidR="00DB2F8F" w:rsidRPr="00DB2F8F" w14:paraId="7F0304AC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858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Platelet PSS CV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DF7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2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AEE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3.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D0D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.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BA7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AE6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Ppcv</w:t>
            </w:r>
          </w:p>
        </w:tc>
      </w:tr>
      <w:tr w:rsidR="00DB2F8F" w:rsidRPr="00DB2F8F" w14:paraId="5B67B532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2C3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Platelet PSS 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7CB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21.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7BE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24.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3DA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28.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4AA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A7A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ppmn</w:t>
            </w:r>
          </w:p>
        </w:tc>
      </w:tr>
      <w:tr w:rsidR="00DB2F8F" w:rsidRPr="00DB2F8F" w14:paraId="7BAD6C8E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2A16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Platelet Volume Distribution Wid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6F8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5.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3AB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6.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EED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6.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EFA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6D9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pdw</w:t>
            </w:r>
          </w:p>
        </w:tc>
      </w:tr>
      <w:tr w:rsidR="00DB2F8F" w:rsidRPr="00DB2F8F" w14:paraId="01D5D7E3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8BF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Plateletcr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FFF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3E8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C4A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DFD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CBD1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pct</w:t>
            </w:r>
          </w:p>
        </w:tc>
      </w:tr>
      <w:tr w:rsidR="00DB2F8F" w:rsidRPr="00DB2F8F" w14:paraId="6E620715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D378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RBC FL3 CV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585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9.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155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1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F00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2.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EB5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0253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CFB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rbcfcv</w:t>
            </w:r>
          </w:p>
        </w:tc>
      </w:tr>
      <w:tr w:rsidR="00DB2F8F" w:rsidRPr="00DB2F8F" w14:paraId="1805F776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9BC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RBC FL3 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F18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1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299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3.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E29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6.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995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0253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543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rbcfmn</w:t>
            </w:r>
          </w:p>
        </w:tc>
      </w:tr>
      <w:tr w:rsidR="00DB2F8F" w:rsidRPr="00DB2F8F" w14:paraId="305EE097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1AC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RBC IAS CV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CF0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.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7EB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.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E76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.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10F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0253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DCA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rbcicv</w:t>
            </w:r>
          </w:p>
        </w:tc>
      </w:tr>
      <w:tr w:rsidR="00DB2F8F" w:rsidRPr="00DB2F8F" w14:paraId="2882835B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C63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RBC IAS 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F3A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79.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C07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81.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09B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83.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CC5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0253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AA3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rbcimn</w:t>
            </w:r>
          </w:p>
        </w:tc>
      </w:tr>
      <w:tr w:rsidR="00DB2F8F" w:rsidRPr="00DB2F8F" w14:paraId="3C3A5872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F43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Red Blood Cell Distribution Wid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46E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1.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02B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2.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C95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3A62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BB83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RDW</w:t>
            </w:r>
          </w:p>
        </w:tc>
      </w:tr>
      <w:tr w:rsidR="00DB2F8F" w:rsidRPr="00DB2F8F" w14:paraId="362A06A6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EEA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lastRenderedPageBreak/>
              <w:t>Reticulocyte Cou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0D7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51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0F1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68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8BF1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90.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8B5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1025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87D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retc</w:t>
            </w:r>
          </w:p>
        </w:tc>
      </w:tr>
      <w:tr w:rsidR="00DB2F8F" w:rsidRPr="00DB2F8F" w14:paraId="3A3CEE4A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CE3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Segmented Neutrophil Cou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11DD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3.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04C1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5.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462A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.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A23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9DB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seg</w:t>
            </w:r>
          </w:p>
        </w:tc>
      </w:tr>
      <w:tr w:rsidR="00DB2F8F" w:rsidRPr="00DB2F8F" w14:paraId="23263DB7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55F0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WBC Viability Fac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B5D9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219E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97C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281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5F3C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wvf</w:t>
            </w:r>
          </w:p>
        </w:tc>
      </w:tr>
      <w:tr w:rsidR="00DB2F8F" w:rsidRPr="00DB2F8F" w14:paraId="50EB2D75" w14:textId="77777777" w:rsidTr="00552F58">
        <w:trPr>
          <w:trHeight w:val="26"/>
        </w:trPr>
        <w:tc>
          <w:tcPr>
            <w:tcW w:w="4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62C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White Blood Cell Cou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640F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6.5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46A84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8.5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72657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1.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6B005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140366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B968B" w14:textId="77777777" w:rsidR="00DB2F8F" w:rsidRPr="00DB2F8F" w:rsidRDefault="00DB2F8F" w:rsidP="00DB2F8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2F8F">
              <w:rPr>
                <w:rFonts w:eastAsia="Times New Roman"/>
                <w:color w:val="000000"/>
              </w:rPr>
              <w:t>WBC</w:t>
            </w:r>
          </w:p>
        </w:tc>
      </w:tr>
    </w:tbl>
    <w:p w14:paraId="6D308F9A" w14:textId="77777777" w:rsidR="00932490" w:rsidRDefault="00932490" w:rsidP="00DB2F8F">
      <w:pPr>
        <w:spacing w:line="480" w:lineRule="auto"/>
        <w:rPr>
          <w:b/>
        </w:rPr>
        <w:sectPr w:rsidR="00932490" w:rsidSect="00D55B05">
          <w:type w:val="continuous"/>
          <w:pgSz w:w="11906" w:h="16838"/>
          <w:pgMar w:top="1417" w:right="1417" w:bottom="1417" w:left="1417" w:header="708" w:footer="708" w:gutter="0"/>
          <w:cols w:space="708"/>
        </w:sectPr>
      </w:pPr>
    </w:p>
    <w:p w14:paraId="7B02020D" w14:textId="77777777" w:rsidR="00932490" w:rsidRDefault="00932490" w:rsidP="00932490">
      <w:pPr>
        <w:ind w:left="504" w:hanging="504"/>
        <w:rPr>
          <w:b/>
        </w:rPr>
      </w:pPr>
    </w:p>
    <w:p w14:paraId="17159759" w14:textId="77777777" w:rsidR="00932490" w:rsidRDefault="00932490" w:rsidP="00932490">
      <w:pPr>
        <w:rPr>
          <w:b/>
        </w:rPr>
      </w:pPr>
      <w:r>
        <w:rPr>
          <w:b/>
        </w:rPr>
        <w:br w:type="page"/>
      </w:r>
    </w:p>
    <w:p w14:paraId="325BF717" w14:textId="7731A7F0" w:rsidR="00932490" w:rsidRDefault="00016BB7" w:rsidP="00932490">
      <w:pPr>
        <w:spacing w:line="480" w:lineRule="auto"/>
        <w:ind w:left="504" w:hanging="504"/>
        <w:rPr>
          <w:b/>
        </w:rPr>
        <w:sectPr w:rsidR="00932490" w:rsidSect="00D55B05">
          <w:type w:val="continuous"/>
          <w:pgSz w:w="11906" w:h="16838"/>
          <w:pgMar w:top="1417" w:right="1417" w:bottom="1417" w:left="1417" w:header="708" w:footer="708" w:gutter="0"/>
          <w:cols w:space="708"/>
        </w:sectPr>
      </w:pPr>
      <w:r>
        <w:rPr>
          <w:b/>
        </w:rPr>
        <w:lastRenderedPageBreak/>
        <w:t>Supplementary Fig</w:t>
      </w:r>
      <w:r w:rsidR="00932490">
        <w:rPr>
          <w:b/>
        </w:rPr>
        <w:t xml:space="preserve"> 1: correlation matrix of variables in the unfiltered data set </w:t>
      </w:r>
    </w:p>
    <w:p w14:paraId="0D230B52" w14:textId="77777777" w:rsidR="00932490" w:rsidRDefault="00932490" w:rsidP="00932490">
      <w:pPr>
        <w:spacing w:line="480" w:lineRule="auto"/>
        <w:ind w:left="504" w:hanging="504"/>
        <w:rPr>
          <w:b/>
        </w:rPr>
      </w:pPr>
      <w:r>
        <w:rPr>
          <w:b/>
          <w:noProof/>
          <w:lang w:val="nl-NL" w:eastAsia="nl-NL"/>
        </w:rPr>
        <w:drawing>
          <wp:inline distT="0" distB="0" distL="0" distR="0" wp14:anchorId="5C4D552B" wp14:editId="71ABEE4B">
            <wp:extent cx="5905058" cy="4371975"/>
            <wp:effectExtent l="0" t="0" r="63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77" t="9586" r="16100" b="7540"/>
                    <a:stretch/>
                  </pic:blipFill>
                  <pic:spPr bwMode="auto">
                    <a:xfrm>
                      <a:off x="0" y="0"/>
                      <a:ext cx="5967715" cy="4418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75F3BA" w14:textId="75D1499B" w:rsidR="00932490" w:rsidRPr="008378DC" w:rsidRDefault="00932490" w:rsidP="00932490">
      <w:pPr>
        <w:jc w:val="both"/>
        <w:rPr>
          <w:b/>
          <w:i/>
          <w:iCs/>
        </w:rPr>
      </w:pPr>
      <w:r w:rsidRPr="008378DC">
        <w:rPr>
          <w:i/>
          <w:iCs/>
        </w:rPr>
        <w:t xml:space="preserve">Overview of the correlations between variables in the data. Acronyms are described in </w:t>
      </w:r>
      <w:r w:rsidR="001E534A">
        <w:rPr>
          <w:i/>
          <w:iCs/>
        </w:rPr>
        <w:t xml:space="preserve">the </w:t>
      </w:r>
      <w:r w:rsidR="00FE021D">
        <w:rPr>
          <w:i/>
          <w:iCs/>
        </w:rPr>
        <w:t>SDC,</w:t>
      </w:r>
      <w:r w:rsidR="00FE021D" w:rsidRPr="008378DC">
        <w:rPr>
          <w:i/>
          <w:iCs/>
        </w:rPr>
        <w:t xml:space="preserve"> Table </w:t>
      </w:r>
      <w:r w:rsidR="00FE021D">
        <w:rPr>
          <w:i/>
          <w:iCs/>
        </w:rPr>
        <w:t>1</w:t>
      </w:r>
      <w:r w:rsidRPr="008378DC">
        <w:rPr>
          <w:i/>
          <w:iCs/>
        </w:rPr>
        <w:t>. Dark red means high positive correlation, dark blue means high negative correlation</w:t>
      </w:r>
      <w:r w:rsidRPr="008378DC">
        <w:rPr>
          <w:b/>
          <w:i/>
          <w:iCs/>
        </w:rPr>
        <w:br w:type="page"/>
      </w:r>
    </w:p>
    <w:p w14:paraId="0C13DD1F" w14:textId="11851144" w:rsidR="00932490" w:rsidRPr="00C51A97" w:rsidRDefault="00016BB7" w:rsidP="00932490">
      <w:pPr>
        <w:ind w:left="504" w:hanging="504"/>
        <w:rPr>
          <w:b/>
          <w:lang w:val="fr-FR"/>
        </w:rPr>
      </w:pPr>
      <w:r>
        <w:rPr>
          <w:b/>
          <w:lang w:val="fr-FR"/>
        </w:rPr>
        <w:lastRenderedPageBreak/>
        <w:t>Supplementary Fig</w:t>
      </w:r>
      <w:r w:rsidR="00932490">
        <w:rPr>
          <w:b/>
          <w:lang w:val="fr-FR"/>
        </w:rPr>
        <w:t xml:space="preserve"> 2</w:t>
      </w:r>
      <w:r w:rsidR="00932490" w:rsidRPr="00C51A97">
        <w:rPr>
          <w:b/>
          <w:lang w:val="fr-FR"/>
        </w:rPr>
        <w:t>: Model variables correlation matrix</w:t>
      </w:r>
    </w:p>
    <w:p w14:paraId="7116AABA" w14:textId="77777777" w:rsidR="00932490" w:rsidRPr="0043281C" w:rsidRDefault="00932490" w:rsidP="00932490">
      <w:pPr>
        <w:spacing w:line="480" w:lineRule="auto"/>
        <w:ind w:left="504" w:hanging="504"/>
        <w:rPr>
          <w:b/>
          <w:lang w:val="fr-FR"/>
        </w:rPr>
      </w:pPr>
      <w:r>
        <w:rPr>
          <w:noProof/>
          <w:lang w:val="nl-NL" w:eastAsia="nl-NL"/>
        </w:rPr>
        <w:drawing>
          <wp:inline distT="0" distB="0" distL="0" distR="0" wp14:anchorId="4A201803" wp14:editId="0C05EFD8">
            <wp:extent cx="6136804" cy="4657061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61" t="6788" r="15575" b="6968"/>
                    <a:stretch/>
                  </pic:blipFill>
                  <pic:spPr bwMode="auto">
                    <a:xfrm>
                      <a:off x="0" y="0"/>
                      <a:ext cx="6230120" cy="47278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A091D1" w14:textId="012E6673" w:rsidR="00932490" w:rsidRPr="008378DC" w:rsidRDefault="00932490" w:rsidP="00932490">
      <w:pPr>
        <w:rPr>
          <w:b/>
          <w:i/>
          <w:iCs/>
        </w:rPr>
      </w:pPr>
      <w:r w:rsidRPr="008378DC">
        <w:rPr>
          <w:i/>
          <w:iCs/>
        </w:rPr>
        <w:t>Overview of the correlations between variables in the data used for modelling. Acronyms are described in</w:t>
      </w:r>
      <w:r w:rsidR="0013670F">
        <w:rPr>
          <w:i/>
          <w:iCs/>
        </w:rPr>
        <w:t xml:space="preserve"> the</w:t>
      </w:r>
      <w:r w:rsidRPr="008378DC">
        <w:rPr>
          <w:i/>
          <w:iCs/>
        </w:rPr>
        <w:t xml:space="preserve"> </w:t>
      </w:r>
      <w:r w:rsidR="00FE021D">
        <w:rPr>
          <w:i/>
          <w:iCs/>
        </w:rPr>
        <w:t>SDC,</w:t>
      </w:r>
      <w:r w:rsidRPr="008378DC">
        <w:rPr>
          <w:i/>
          <w:iCs/>
        </w:rPr>
        <w:t xml:space="preserve"> Table </w:t>
      </w:r>
      <w:r w:rsidR="00FE021D">
        <w:rPr>
          <w:i/>
          <w:iCs/>
        </w:rPr>
        <w:t>1</w:t>
      </w:r>
      <w:r w:rsidRPr="008378DC">
        <w:rPr>
          <w:i/>
          <w:iCs/>
        </w:rPr>
        <w:t>. Dark red means high positive correlation, dark blue means high negative correlation</w:t>
      </w:r>
      <w:r w:rsidRPr="008378DC">
        <w:rPr>
          <w:b/>
          <w:i/>
          <w:iCs/>
        </w:rPr>
        <w:br w:type="page"/>
      </w:r>
    </w:p>
    <w:p w14:paraId="56E8C4C3" w14:textId="77777777" w:rsidR="005838F7" w:rsidRPr="005838F7" w:rsidRDefault="00016BB7" w:rsidP="005838F7">
      <w:pPr>
        <w:spacing w:line="480" w:lineRule="auto"/>
        <w:ind w:left="504" w:hanging="504"/>
        <w:rPr>
          <w:b/>
        </w:rPr>
      </w:pPr>
      <w:r>
        <w:rPr>
          <w:b/>
        </w:rPr>
        <w:lastRenderedPageBreak/>
        <w:t xml:space="preserve">Supplementary Fig </w:t>
      </w:r>
      <w:r w:rsidR="00932490">
        <w:rPr>
          <w:b/>
        </w:rPr>
        <w:t>3</w:t>
      </w:r>
      <w:r w:rsidR="005838F7">
        <w:rPr>
          <w:b/>
        </w:rPr>
        <w:t xml:space="preserve">: </w:t>
      </w:r>
      <w:r w:rsidR="005838F7" w:rsidRPr="005838F7">
        <w:rPr>
          <w:b/>
        </w:rPr>
        <w:t>Plot showing the increase of RDW over age, stratified according to sex</w:t>
      </w:r>
    </w:p>
    <w:p w14:paraId="7ACEEFC7" w14:textId="60CCC3B4" w:rsidR="00932490" w:rsidRDefault="004534A4" w:rsidP="00932490">
      <w:pPr>
        <w:spacing w:line="480" w:lineRule="auto"/>
        <w:ind w:left="504" w:hanging="504"/>
        <w:rPr>
          <w:i/>
        </w:rPr>
      </w:pPr>
      <w:r>
        <w:rPr>
          <w:noProof/>
        </w:rPr>
        <w:drawing>
          <wp:inline distT="0" distB="0" distL="0" distR="0" wp14:anchorId="4C7CBF49" wp14:editId="40D94A8F">
            <wp:extent cx="5760720" cy="29222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2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99FBD" w14:textId="4C628BE7" w:rsidR="00932490" w:rsidRPr="00016BB7" w:rsidRDefault="00770056" w:rsidP="00016BB7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6E61D905" w14:textId="4CF8D50C" w:rsidR="00932490" w:rsidRDefault="00932490" w:rsidP="00932490">
      <w:pPr>
        <w:spacing w:line="480" w:lineRule="auto"/>
        <w:ind w:left="504" w:hanging="504"/>
        <w:rPr>
          <w:b/>
        </w:rPr>
      </w:pPr>
      <w:r>
        <w:rPr>
          <w:b/>
        </w:rPr>
        <w:lastRenderedPageBreak/>
        <w:t xml:space="preserve">Supplementary </w:t>
      </w:r>
      <w:r w:rsidR="004C7DD9">
        <w:rPr>
          <w:b/>
        </w:rPr>
        <w:t>Fig</w:t>
      </w:r>
      <w:r>
        <w:rPr>
          <w:b/>
        </w:rPr>
        <w:t xml:space="preserve"> </w:t>
      </w:r>
      <w:r w:rsidR="00016BB7">
        <w:rPr>
          <w:b/>
        </w:rPr>
        <w:t>4:</w:t>
      </w:r>
      <w:r>
        <w:rPr>
          <w:b/>
        </w:rPr>
        <w:t xml:space="preserve"> Performance </w:t>
      </w:r>
      <w:r w:rsidR="00424CAD">
        <w:rPr>
          <w:b/>
        </w:rPr>
        <w:t>Gradient Boosting</w:t>
      </w:r>
      <w:r>
        <w:rPr>
          <w:b/>
        </w:rPr>
        <w:t xml:space="preserve"> </w:t>
      </w:r>
      <w:r w:rsidR="00424CAD">
        <w:rPr>
          <w:b/>
        </w:rPr>
        <w:t>R</w:t>
      </w:r>
      <w:r>
        <w:rPr>
          <w:b/>
        </w:rPr>
        <w:t>egression</w:t>
      </w:r>
    </w:p>
    <w:p w14:paraId="3ACF90F7" w14:textId="21EDB7FB" w:rsidR="00932490" w:rsidRDefault="009F4ED0" w:rsidP="00932490">
      <w:pPr>
        <w:spacing w:line="480" w:lineRule="auto"/>
        <w:ind w:left="504" w:hanging="504"/>
        <w:rPr>
          <w:b/>
        </w:rPr>
      </w:pPr>
      <w:r>
        <w:rPr>
          <w:noProof/>
        </w:rPr>
        <w:drawing>
          <wp:inline distT="0" distB="0" distL="0" distR="0" wp14:anchorId="695E800B" wp14:editId="60A097BF">
            <wp:extent cx="5760720" cy="28460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4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BEA23" w14:textId="16B3F426" w:rsidR="00E77F34" w:rsidRPr="00E77F34" w:rsidRDefault="00E77F34" w:rsidP="00E77F34">
      <w:pPr>
        <w:jc w:val="both"/>
        <w:rPr>
          <w:b/>
          <w:i/>
          <w:iCs/>
        </w:rPr>
      </w:pPr>
      <w:r w:rsidRPr="00E77F34">
        <w:rPr>
          <w:i/>
          <w:iCs/>
        </w:rPr>
        <w:t>Root Mean-Squared Error and R</w:t>
      </w:r>
      <w:r w:rsidRPr="00E77F34">
        <w:rPr>
          <w:i/>
          <w:iCs/>
          <w:vertAlign w:val="superscript"/>
        </w:rPr>
        <w:t>2</w:t>
      </w:r>
      <w:r w:rsidRPr="00E77F34">
        <w:rPr>
          <w:i/>
          <w:iCs/>
        </w:rPr>
        <w:t xml:space="preserve"> score across the different sets</w:t>
      </w:r>
      <w:r>
        <w:rPr>
          <w:i/>
          <w:iCs/>
        </w:rPr>
        <w:t xml:space="preserve"> for the Gradient Boosting regression</w:t>
      </w:r>
      <w:r w:rsidRPr="00E77F34">
        <w:rPr>
          <w:i/>
          <w:iCs/>
        </w:rPr>
        <w:t xml:space="preserve"> showing an increase in error and decrease in R</w:t>
      </w:r>
      <w:r w:rsidRPr="00E77F34">
        <w:rPr>
          <w:i/>
          <w:iCs/>
          <w:vertAlign w:val="superscript"/>
        </w:rPr>
        <w:t>2</w:t>
      </w:r>
      <w:r w:rsidRPr="00E77F34">
        <w:rPr>
          <w:i/>
          <w:iCs/>
        </w:rPr>
        <w:t xml:space="preserve"> across sets 1 to 3</w:t>
      </w:r>
      <w:r w:rsidRPr="00E77F34">
        <w:rPr>
          <w:b/>
          <w:i/>
          <w:iCs/>
        </w:rPr>
        <w:br w:type="page"/>
      </w:r>
    </w:p>
    <w:p w14:paraId="7A2F99E7" w14:textId="77777777" w:rsidR="00932490" w:rsidRDefault="00932490" w:rsidP="00E77F34">
      <w:pPr>
        <w:spacing w:line="480" w:lineRule="auto"/>
        <w:rPr>
          <w:b/>
        </w:rPr>
        <w:sectPr w:rsidR="00932490">
          <w:type w:val="continuous"/>
          <w:pgSz w:w="11906" w:h="16838"/>
          <w:pgMar w:top="1417" w:right="1417" w:bottom="1417" w:left="1417" w:header="708" w:footer="708" w:gutter="0"/>
          <w:cols w:space="720"/>
        </w:sectPr>
      </w:pPr>
    </w:p>
    <w:p w14:paraId="0F302410" w14:textId="596C768B" w:rsidR="00932490" w:rsidRDefault="004C7DD9" w:rsidP="00932490">
      <w:pPr>
        <w:spacing w:line="480" w:lineRule="auto"/>
        <w:ind w:left="504" w:hanging="504"/>
        <w:rPr>
          <w:b/>
        </w:rPr>
      </w:pPr>
      <w:r>
        <w:rPr>
          <w:b/>
        </w:rPr>
        <w:lastRenderedPageBreak/>
        <w:t>Supplementary</w:t>
      </w:r>
      <w:r w:rsidR="00932490">
        <w:rPr>
          <w:b/>
        </w:rPr>
        <w:t xml:space="preserve"> Table </w:t>
      </w:r>
      <w:r w:rsidR="000810CA">
        <w:rPr>
          <w:b/>
        </w:rPr>
        <w:t>2</w:t>
      </w:r>
      <w:r w:rsidR="00932490">
        <w:rPr>
          <w:b/>
        </w:rPr>
        <w:t>: performances of subgroup analyses and the three most important features</w:t>
      </w:r>
      <w:r w:rsidR="00F14406">
        <w:rPr>
          <w:b/>
        </w:rPr>
        <w:t xml:space="preserve">, N is </w:t>
      </w:r>
      <w:r w:rsidR="001504E3">
        <w:rPr>
          <w:b/>
        </w:rPr>
        <w:t>the amount of samples</w:t>
      </w:r>
      <w:r w:rsidR="0021224E">
        <w:rPr>
          <w:b/>
        </w:rPr>
        <w:t xml:space="preserve"> for these models</w:t>
      </w:r>
      <w:r w:rsidR="001504E3">
        <w:rPr>
          <w:b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4"/>
        <w:gridCol w:w="874"/>
        <w:gridCol w:w="874"/>
        <w:gridCol w:w="695"/>
        <w:gridCol w:w="1773"/>
        <w:gridCol w:w="874"/>
        <w:gridCol w:w="695"/>
        <w:gridCol w:w="1846"/>
        <w:gridCol w:w="874"/>
        <w:gridCol w:w="695"/>
        <w:gridCol w:w="1720"/>
      </w:tblGrid>
      <w:tr w:rsidR="000160C0" w:rsidRPr="00687263" w14:paraId="258F4A41" w14:textId="77777777" w:rsidTr="000160C0">
        <w:trPr>
          <w:trHeight w:val="26"/>
        </w:trPr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43814" w14:textId="77777777" w:rsidR="000160C0" w:rsidRPr="004B5A5B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eastAsia="nl-NL"/>
              </w:rPr>
            </w:pPr>
            <w:r w:rsidRPr="004B5A5B"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4557745D" w14:textId="4039D47D" w:rsidR="000160C0" w:rsidRPr="005B0583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b/>
                <w:color w:val="000000"/>
                <w:lang w:val="nl-NL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nl-NL" w:eastAsia="nl-NL"/>
              </w:rPr>
              <w:t>N</w:t>
            </w:r>
          </w:p>
        </w:tc>
        <w:tc>
          <w:tcPr>
            <w:tcW w:w="119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482EF0" w14:textId="0A6E5249" w:rsidR="000160C0" w:rsidRPr="005B0583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b/>
                <w:color w:val="000000"/>
                <w:lang w:val="nl-NL" w:eastAsia="nl-NL"/>
              </w:rPr>
            </w:pPr>
            <w:r w:rsidRPr="005B0583">
              <w:rPr>
                <w:rFonts w:eastAsia="Times New Roman" w:cs="Times New Roman"/>
                <w:b/>
                <w:color w:val="000000"/>
                <w:lang w:val="nl-NL" w:eastAsia="nl-NL"/>
              </w:rPr>
              <w:t>Set 1</w:t>
            </w:r>
          </w:p>
        </w:tc>
        <w:tc>
          <w:tcPr>
            <w:tcW w:w="12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3D4E3C" w14:textId="77777777" w:rsidR="000160C0" w:rsidRPr="005B0583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b/>
                <w:color w:val="000000"/>
                <w:lang w:val="nl-NL" w:eastAsia="nl-NL"/>
              </w:rPr>
            </w:pPr>
            <w:r w:rsidRPr="005B0583">
              <w:rPr>
                <w:rFonts w:eastAsia="Times New Roman" w:cs="Times New Roman"/>
                <w:b/>
                <w:color w:val="000000"/>
                <w:lang w:val="nl-NL" w:eastAsia="nl-NL"/>
              </w:rPr>
              <w:t>Set 2</w:t>
            </w:r>
          </w:p>
        </w:tc>
        <w:tc>
          <w:tcPr>
            <w:tcW w:w="117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F0B40" w14:textId="77777777" w:rsidR="000160C0" w:rsidRPr="005B0583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b/>
                <w:color w:val="000000"/>
                <w:lang w:val="nl-NL" w:eastAsia="nl-NL"/>
              </w:rPr>
            </w:pPr>
            <w:r w:rsidRPr="005B0583">
              <w:rPr>
                <w:rFonts w:eastAsia="Times New Roman" w:cs="Times New Roman"/>
                <w:b/>
                <w:color w:val="000000"/>
                <w:lang w:val="nl-NL" w:eastAsia="nl-NL"/>
              </w:rPr>
              <w:t>Set 3</w:t>
            </w:r>
          </w:p>
        </w:tc>
      </w:tr>
      <w:tr w:rsidR="00147EB2" w:rsidRPr="00687263" w14:paraId="0470A275" w14:textId="77777777" w:rsidTr="000160C0">
        <w:trPr>
          <w:trHeight w:val="26"/>
        </w:trPr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205557" w14:textId="77777777" w:rsidR="000160C0" w:rsidRPr="00687263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7D5155CB" w14:textId="77777777" w:rsidR="000160C0" w:rsidRPr="00687263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6A726" w14:textId="4717F651" w:rsidR="000160C0" w:rsidRPr="00687263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  <w:t>RMSE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72DA8" w14:textId="77777777" w:rsidR="000160C0" w:rsidRPr="00687263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  <w:t>R2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F3922" w14:textId="77777777" w:rsidR="000160C0" w:rsidRPr="00687263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  <w:t>Shapley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FA28C" w14:textId="77777777" w:rsidR="000160C0" w:rsidRPr="00687263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  <w:t>RMSE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B9C7E" w14:textId="77777777" w:rsidR="000160C0" w:rsidRPr="00687263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  <w:t>R2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F5A20" w14:textId="77777777" w:rsidR="000160C0" w:rsidRPr="00687263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  <w:t>Shapley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915AFC" w14:textId="77777777" w:rsidR="000160C0" w:rsidRPr="00687263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  <w:t>RMSE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5C5BD2" w14:textId="77777777" w:rsidR="000160C0" w:rsidRPr="00687263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  <w:t>R2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3B852C" w14:textId="77777777" w:rsidR="000160C0" w:rsidRPr="00687263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  <w:t>Shapley</w:t>
            </w:r>
          </w:p>
        </w:tc>
      </w:tr>
      <w:tr w:rsidR="00147EB2" w:rsidRPr="00687263" w14:paraId="6FC7D191" w14:textId="77777777" w:rsidTr="00EA4025">
        <w:trPr>
          <w:trHeight w:val="26"/>
        </w:trPr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52231" w14:textId="05C8A83D" w:rsidR="000160C0" w:rsidRPr="00687263" w:rsidRDefault="000160C0" w:rsidP="00D55B0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44BE3752" w14:textId="640097B3" w:rsidR="000160C0" w:rsidRPr="00687263" w:rsidRDefault="000160C0" w:rsidP="00F51278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CD9AC6" w14:textId="34553AD1" w:rsidR="000160C0" w:rsidRPr="00687263" w:rsidRDefault="000160C0" w:rsidP="00F51278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0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B78A33" w14:textId="152608AF" w:rsidR="000160C0" w:rsidRPr="00687263" w:rsidRDefault="000160C0" w:rsidP="00F51278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6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3DB27F" w14:textId="76DC441A" w:rsidR="000160C0" w:rsidRPr="00687263" w:rsidRDefault="000160C0" w:rsidP="00F51278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IC:  2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18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F5A89A" w14:textId="149AEC2F" w:rsidR="000160C0" w:rsidRPr="00687263" w:rsidRDefault="000160C0" w:rsidP="00F51278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0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51D62A" w14:textId="44075A88" w:rsidR="000160C0" w:rsidRPr="00687263" w:rsidRDefault="000160C0" w:rsidP="00F51278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76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91E845" w14:textId="67CEC772" w:rsidR="000160C0" w:rsidRPr="00687263" w:rsidRDefault="000160C0" w:rsidP="00F51278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870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885ED5" w14:textId="3637EB9F" w:rsidR="000160C0" w:rsidRPr="00687263" w:rsidRDefault="000160C0" w:rsidP="00F51278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34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AADAF6" w14:textId="1D9E3277" w:rsidR="000160C0" w:rsidRPr="00687263" w:rsidRDefault="000160C0" w:rsidP="00F51278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7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9ED115" w14:textId="2F4774C8" w:rsidR="000160C0" w:rsidRPr="00687263" w:rsidRDefault="00D55B05" w:rsidP="00F51278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lang w:val="nl-NL" w:eastAsia="nl-NL"/>
              </w:rPr>
              <w:t>Seg</w:t>
            </w:r>
            <w:r w:rsidR="000160C0" w:rsidRPr="00687263">
              <w:rPr>
                <w:rFonts w:eastAsia="Times New Roman" w:cs="Times New Roman"/>
                <w:color w:val="000000"/>
                <w:lang w:val="nl-NL" w:eastAsia="nl-NL"/>
              </w:rPr>
              <w:t>: 0</w:t>
            </w:r>
            <w:r w:rsidR="000160C0"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="000160C0" w:rsidRPr="00687263">
              <w:rPr>
                <w:rFonts w:eastAsia="Times New Roman" w:cs="Times New Roman"/>
                <w:color w:val="000000"/>
                <w:lang w:val="nl-NL" w:eastAsia="nl-NL"/>
              </w:rPr>
              <w:t>104</w:t>
            </w:r>
          </w:p>
        </w:tc>
      </w:tr>
      <w:tr w:rsidR="00EA4025" w:rsidRPr="00687263" w14:paraId="22FA5344" w14:textId="77777777" w:rsidTr="000160C0">
        <w:trPr>
          <w:trHeight w:val="26"/>
        </w:trPr>
        <w:tc>
          <w:tcPr>
            <w:tcW w:w="110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FBF97B1" w14:textId="4D841700" w:rsidR="00EA4025" w:rsidRPr="00687263" w:rsidRDefault="00EA4025" w:rsidP="00EA4025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Global model</w:t>
            </w:r>
          </w:p>
        </w:tc>
        <w:tc>
          <w:tcPr>
            <w:tcW w:w="312" w:type="pct"/>
            <w:tcBorders>
              <w:top w:val="nil"/>
            </w:tcBorders>
          </w:tcPr>
          <w:p w14:paraId="20612D2B" w14:textId="68E8871C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F70D5B">
              <w:rPr>
                <w:rFonts w:eastAsia="Times New Roman" w:cs="Times New Roman"/>
                <w:color w:val="000000"/>
                <w:lang w:val="nl-NL" w:eastAsia="nl-NL"/>
              </w:rPr>
              <w:t>858,13</w:t>
            </w:r>
            <w:r w:rsidR="0021224E">
              <w:rPr>
                <w:rFonts w:eastAsia="Times New Roman" w:cs="Times New Roman"/>
                <w:color w:val="000000"/>
                <w:lang w:val="nl-NL" w:eastAsia="nl-NL"/>
              </w:rPr>
              <w:t>7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542B506B" w14:textId="505D24FF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1CB90106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0690918" w14:textId="11FE619C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AC: 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36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588E7CE3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6D59FFE2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0BA6D26" w14:textId="10C10580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ym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39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7AFA21F1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68F52444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F7D3F83" w14:textId="01B8BDF4" w:rsidR="00EA4025" w:rsidRPr="00687263" w:rsidRDefault="00D55B0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lang w:val="nl-NL" w:eastAsia="nl-NL"/>
              </w:rPr>
              <w:t>Neu</w:t>
            </w:r>
            <w:r w:rsidR="00EA4025" w:rsidRPr="00687263">
              <w:rPr>
                <w:rFonts w:eastAsia="Times New Roman" w:cs="Times New Roman"/>
                <w:color w:val="000000"/>
                <w:lang w:val="nl-NL" w:eastAsia="nl-NL"/>
              </w:rPr>
              <w:t>: 0</w:t>
            </w:r>
            <w:r w:rsidR="00EA4025"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="00EA4025" w:rsidRPr="00687263">
              <w:rPr>
                <w:rFonts w:eastAsia="Times New Roman" w:cs="Times New Roman"/>
                <w:color w:val="000000"/>
                <w:lang w:val="nl-NL" w:eastAsia="nl-NL"/>
              </w:rPr>
              <w:t>070</w:t>
            </w:r>
          </w:p>
        </w:tc>
      </w:tr>
      <w:tr w:rsidR="00EA4025" w:rsidRPr="00687263" w14:paraId="6C4C2EF9" w14:textId="77777777" w:rsidTr="000160C0">
        <w:trPr>
          <w:trHeight w:val="26"/>
        </w:trPr>
        <w:tc>
          <w:tcPr>
            <w:tcW w:w="110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85926E6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</w:tcPr>
          <w:p w14:paraId="0AF63DFC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364589" w14:textId="4B0E9EFD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16558A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DC4E85" w14:textId="39F3012F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54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BD37C9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11C9FA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7E38E4" w14:textId="4E78A3B3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Nicv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07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5937BB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BBBD8C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3A20A" w14:textId="09EAA1D1" w:rsidR="00EA4025" w:rsidRPr="00687263" w:rsidRDefault="00D55B0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lang w:val="nl-NL" w:eastAsia="nl-NL"/>
              </w:rPr>
              <w:t>Lym</w:t>
            </w:r>
            <w:r w:rsidR="00EA4025" w:rsidRPr="00687263">
              <w:rPr>
                <w:rFonts w:eastAsia="Times New Roman" w:cs="Times New Roman"/>
                <w:color w:val="000000"/>
                <w:lang w:val="nl-NL" w:eastAsia="nl-NL"/>
              </w:rPr>
              <w:t>: 0</w:t>
            </w:r>
            <w:r w:rsidR="00EA4025"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="00EA4025" w:rsidRPr="00687263">
              <w:rPr>
                <w:rFonts w:eastAsia="Times New Roman" w:cs="Times New Roman"/>
                <w:color w:val="000000"/>
                <w:lang w:val="nl-NL" w:eastAsia="nl-NL"/>
              </w:rPr>
              <w:t>040</w:t>
            </w:r>
          </w:p>
        </w:tc>
      </w:tr>
      <w:tr w:rsidR="00EA4025" w:rsidRPr="00687263" w14:paraId="0F0438C2" w14:textId="77777777" w:rsidTr="00EA4025">
        <w:trPr>
          <w:trHeight w:val="26"/>
        </w:trPr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B30263" w14:textId="08B3F841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6271C31A" w14:textId="32127234" w:rsidR="00EA4025" w:rsidRPr="00687263" w:rsidRDefault="00EA4025" w:rsidP="00EA4025">
            <w:pPr>
              <w:spacing w:after="0" w:line="240" w:lineRule="auto"/>
              <w:ind w:left="504" w:right="110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6F7A97" w14:textId="23B49982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8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BEB88A" w14:textId="4D2CBCB4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2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BA5D21" w14:textId="7610ECE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IC: 2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67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936A0B" w14:textId="6C76AAD3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580489" w14:textId="6B173A7F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65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B2BBC2" w14:textId="77C0CF96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363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D9DFF7" w14:textId="445A0C68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6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71BC14" w14:textId="29BD0061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7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4931B2" w14:textId="78F99FBE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ym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26</w:t>
            </w:r>
          </w:p>
        </w:tc>
      </w:tr>
      <w:tr w:rsidR="00EA4025" w:rsidRPr="00687263" w14:paraId="2CCBC1BB" w14:textId="77777777" w:rsidTr="000160C0">
        <w:trPr>
          <w:trHeight w:val="26"/>
        </w:trPr>
        <w:tc>
          <w:tcPr>
            <w:tcW w:w="110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0021BB5" w14:textId="3B68EE16" w:rsidR="00EA4025" w:rsidRPr="00687263" w:rsidRDefault="00EA4025" w:rsidP="00EA4025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ow Ferritin</w:t>
            </w:r>
          </w:p>
        </w:tc>
        <w:tc>
          <w:tcPr>
            <w:tcW w:w="312" w:type="pct"/>
            <w:tcBorders>
              <w:top w:val="nil"/>
            </w:tcBorders>
          </w:tcPr>
          <w:p w14:paraId="33BBCA14" w14:textId="51E0D4EF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,</w:t>
            </w:r>
            <w:r w:rsidR="0021224E">
              <w:rPr>
                <w:rFonts w:eastAsia="Times New Roman" w:cs="Times New Roman"/>
                <w:color w:val="000000"/>
                <w:lang w:val="nl-NL" w:eastAsia="nl-NL"/>
              </w:rPr>
              <w:t>261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5BEDAF31" w14:textId="4156A319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4866CCBB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AC90B49" w14:textId="0DB2F809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AC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282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7DC2B1D4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312D08B4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7B3B071" w14:textId="4B0C91D3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ym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50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3384AABB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03968CF2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1A9DE8E" w14:textId="0F411AD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CT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24</w:t>
            </w:r>
          </w:p>
        </w:tc>
      </w:tr>
      <w:tr w:rsidR="00EA4025" w:rsidRPr="00687263" w14:paraId="6247C8FE" w14:textId="77777777" w:rsidTr="000160C0">
        <w:trPr>
          <w:trHeight w:val="26"/>
        </w:trPr>
        <w:tc>
          <w:tcPr>
            <w:tcW w:w="110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FD3FC1A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</w:tcPr>
          <w:p w14:paraId="406BC5B3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7B2AC5" w14:textId="46442C7E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247951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F09A5" w14:textId="03FA006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84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31C407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3A0628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AD631" w14:textId="36822941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R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44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C7EF57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35B8C4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FE2113" w14:textId="73A5341D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on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13</w:t>
            </w:r>
          </w:p>
        </w:tc>
      </w:tr>
      <w:tr w:rsidR="00EA4025" w:rsidRPr="00687263" w14:paraId="2C7DF7FE" w14:textId="77777777" w:rsidTr="00EA4025">
        <w:trPr>
          <w:trHeight w:val="26"/>
        </w:trPr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6921C" w14:textId="4C68687E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7BCF6396" w14:textId="65DC384A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503434" w14:textId="018C3B66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6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EFAECB" w14:textId="27547AF9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2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117DFC" w14:textId="71262EE8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IC: 2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66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1AF706" w14:textId="40E89F58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839026" w14:textId="2857FDBE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66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3DDC05" w14:textId="22B3ABB1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207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2E79F7" w14:textId="6074CC33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7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09E3E0" w14:textId="76D578A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6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77FEFD" w14:textId="3D5B3236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ym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2</w:t>
            </w:r>
          </w:p>
        </w:tc>
      </w:tr>
      <w:tr w:rsidR="00EA4025" w:rsidRPr="00687263" w14:paraId="362FF3E9" w14:textId="77777777" w:rsidTr="00F51278">
        <w:trPr>
          <w:trHeight w:val="26"/>
        </w:trPr>
        <w:tc>
          <w:tcPr>
            <w:tcW w:w="110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79F9B12" w14:textId="7F6BF49A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ow Iron</w:t>
            </w:r>
          </w:p>
        </w:tc>
        <w:tc>
          <w:tcPr>
            <w:tcW w:w="312" w:type="pct"/>
            <w:tcBorders>
              <w:top w:val="nil"/>
            </w:tcBorders>
          </w:tcPr>
          <w:p w14:paraId="676395C8" w14:textId="3C0F49F9" w:rsidR="00EA4025" w:rsidRPr="00687263" w:rsidRDefault="0021224E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lang w:val="nl-NL" w:eastAsia="nl-NL"/>
              </w:rPr>
              <w:t>16,581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</w:tcPr>
          <w:p w14:paraId="410CEC89" w14:textId="5E2C5FC9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</w:tcPr>
          <w:p w14:paraId="27DB2C4C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3F2200" w14:textId="51B42F24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AC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58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77080AED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0A981765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C62362" w14:textId="6E02770C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irf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85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57482816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0636CAC2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F0D2421" w14:textId="5A372981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Eos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13</w:t>
            </w:r>
          </w:p>
        </w:tc>
      </w:tr>
      <w:tr w:rsidR="00EA4025" w:rsidRPr="00687263" w14:paraId="4663A58B" w14:textId="77777777" w:rsidTr="000160C0">
        <w:trPr>
          <w:trHeight w:val="26"/>
        </w:trPr>
        <w:tc>
          <w:tcPr>
            <w:tcW w:w="110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8ACF71A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</w:tcPr>
          <w:p w14:paraId="35B156C7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9088E5" w14:textId="72760BD8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E09AFA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A61DDE" w14:textId="41283F12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CH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69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D4BE90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9F9040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6DBD7D" w14:textId="13419410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CH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68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0B673C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844855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7AF0F" w14:textId="7CCFB01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CHC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13</w:t>
            </w:r>
          </w:p>
        </w:tc>
      </w:tr>
      <w:tr w:rsidR="00EA4025" w:rsidRPr="00687263" w14:paraId="5939AA32" w14:textId="77777777" w:rsidTr="00EA4025">
        <w:trPr>
          <w:trHeight w:val="26"/>
        </w:trPr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2B031" w14:textId="1662EDA6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0E47E6DB" w14:textId="62EF6E2F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BE3AD0" w14:textId="6F5AED20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69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E336DF" w14:textId="3AD99530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88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BCE5C5" w14:textId="57FF6924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IC: 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250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C7B1D3" w14:textId="5C1BADFE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29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FDBDD9" w14:textId="0F6FC4FA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8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6911A4" w14:textId="1C5B861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305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D671F5" w14:textId="71BA2542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3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DE9261" w14:textId="54415E70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A26CEE" w14:textId="1DA2D185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ym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304</w:t>
            </w:r>
          </w:p>
        </w:tc>
      </w:tr>
      <w:tr w:rsidR="00EA4025" w:rsidRPr="00687263" w14:paraId="3926674B" w14:textId="77777777" w:rsidTr="000160C0">
        <w:trPr>
          <w:trHeight w:val="26"/>
        </w:trPr>
        <w:tc>
          <w:tcPr>
            <w:tcW w:w="110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44321CC" w14:textId="06D71803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ow Vit B12</w:t>
            </w:r>
          </w:p>
        </w:tc>
        <w:tc>
          <w:tcPr>
            <w:tcW w:w="312" w:type="pct"/>
            <w:tcBorders>
              <w:top w:val="nil"/>
            </w:tcBorders>
          </w:tcPr>
          <w:p w14:paraId="1FD6A61E" w14:textId="5176243C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lang w:val="nl-NL" w:eastAsia="nl-NL"/>
              </w:rPr>
              <w:t>3</w:t>
            </w:r>
            <w:r w:rsidR="0021224E">
              <w:rPr>
                <w:rFonts w:eastAsia="Times New Roman" w:cs="Times New Roman"/>
                <w:color w:val="000000"/>
                <w:lang w:val="nl-NL" w:eastAsia="nl-NL"/>
              </w:rPr>
              <w:t>623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6E745C95" w14:textId="77700758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0110B94B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9A11AC7" w14:textId="336E93EE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AC: 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40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348D4EC3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2C1367A2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F7B6EB1" w14:textId="6DFC9716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Bas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19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3D526906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1D93D43D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B41DF75" w14:textId="246A10BF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on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38</w:t>
            </w:r>
          </w:p>
        </w:tc>
      </w:tr>
      <w:tr w:rsidR="00EA4025" w:rsidRPr="00687263" w14:paraId="6E634660" w14:textId="77777777" w:rsidTr="000160C0">
        <w:trPr>
          <w:trHeight w:val="26"/>
        </w:trPr>
        <w:tc>
          <w:tcPr>
            <w:tcW w:w="110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1556F48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</w:tcPr>
          <w:p w14:paraId="542C82E3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9AD821" w14:textId="08AF9D26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621B97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95322" w14:textId="3BDB2F43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204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87331F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C0D1CD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D7F63" w14:textId="7757A4D8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on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18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4CD19C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11FC95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13885E" w14:textId="72C23AA5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CT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22</w:t>
            </w:r>
          </w:p>
        </w:tc>
      </w:tr>
      <w:tr w:rsidR="00EA4025" w:rsidRPr="00687263" w14:paraId="0CC64EF2" w14:textId="77777777" w:rsidTr="00EA4025">
        <w:trPr>
          <w:trHeight w:val="26"/>
        </w:trPr>
        <w:tc>
          <w:tcPr>
            <w:tcW w:w="11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8FD4F9" w14:textId="4608699E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ow Folic Acid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5F7E0B56" w14:textId="5A2830FA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EA374A" w14:textId="4AA60E43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9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57DBD6" w14:textId="1B91E71C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2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99854C" w14:textId="5AEA1D78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IC: 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60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9B8576" w14:textId="59E41F76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5BB2F9" w14:textId="45BF37CE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62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EDA949" w14:textId="05579E7C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85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844383" w14:textId="29540716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1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1EEB4F" w14:textId="01320DA8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6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35ECB3" w14:textId="155D45AD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ym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33</w:t>
            </w:r>
          </w:p>
        </w:tc>
      </w:tr>
      <w:tr w:rsidR="00EA4025" w:rsidRPr="00687263" w14:paraId="67C2F16C" w14:textId="77777777" w:rsidTr="000160C0">
        <w:trPr>
          <w:trHeight w:val="26"/>
        </w:trPr>
        <w:tc>
          <w:tcPr>
            <w:tcW w:w="1101" w:type="pct"/>
            <w:vMerge/>
            <w:tcBorders>
              <w:top w:val="nil"/>
            </w:tcBorders>
            <w:vAlign w:val="center"/>
            <w:hideMark/>
          </w:tcPr>
          <w:p w14:paraId="2ECF4B12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tcBorders>
              <w:top w:val="nil"/>
            </w:tcBorders>
          </w:tcPr>
          <w:p w14:paraId="04C0A9F5" w14:textId="53426D02" w:rsidR="00EA4025" w:rsidRPr="00687263" w:rsidRDefault="0021224E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lang w:val="nl-NL" w:eastAsia="nl-NL"/>
              </w:rPr>
              <w:t>7172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617FB682" w14:textId="0185CAC5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7B898DED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716A672" w14:textId="712769AF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AC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858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6AFC4C3D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6C059E6B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9B5C31" w14:textId="54533A1D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ym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36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192C9E3E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5FBF6D37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DCDB5C4" w14:textId="3DC77359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WBC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29</w:t>
            </w:r>
          </w:p>
        </w:tc>
      </w:tr>
      <w:tr w:rsidR="00EA4025" w:rsidRPr="00687263" w14:paraId="18C47D62" w14:textId="77777777" w:rsidTr="000160C0">
        <w:trPr>
          <w:trHeight w:val="26"/>
        </w:trPr>
        <w:tc>
          <w:tcPr>
            <w:tcW w:w="110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B4B88A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</w:tcPr>
          <w:p w14:paraId="6076C33F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186D15" w14:textId="6E44CCEE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1DAE7F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C1F52" w14:textId="2A6AFEA4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84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0A56D1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B17B74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9B75B" w14:textId="426A57BF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irf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27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5BE9F7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2B5C49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800ECC" w14:textId="3952C11F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on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26</w:t>
            </w:r>
          </w:p>
        </w:tc>
      </w:tr>
      <w:tr w:rsidR="00EA4025" w:rsidRPr="00687263" w14:paraId="70259100" w14:textId="77777777" w:rsidTr="00EA4025">
        <w:trPr>
          <w:trHeight w:val="26"/>
        </w:trPr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0AD7D7" w14:textId="18FCD395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2E30B7AB" w14:textId="64BF466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0738A2" w14:textId="472D4158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147D69" w14:textId="680CAC9A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5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1C07D3" w14:textId="74A3A1AB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IC: 2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4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650BF5" w14:textId="28475791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1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889BD4" w14:textId="59134E4E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76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CF0E73" w14:textId="2E71539E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728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6A23FA" w14:textId="20CC54AC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F2EB43" w14:textId="244AFEF1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9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384115" w14:textId="74C8C294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ym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73</w:t>
            </w:r>
          </w:p>
        </w:tc>
      </w:tr>
      <w:tr w:rsidR="00EA4025" w:rsidRPr="00687263" w14:paraId="7CFCB16C" w14:textId="77777777" w:rsidTr="000160C0">
        <w:trPr>
          <w:trHeight w:val="26"/>
        </w:trPr>
        <w:tc>
          <w:tcPr>
            <w:tcW w:w="110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C38AD0D" w14:textId="4DC0DFBE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lang w:val="nl-NL" w:eastAsia="nl-NL"/>
              </w:rPr>
              <w:t>Patients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 xml:space="preserve"> &lt; 40</w:t>
            </w:r>
          </w:p>
        </w:tc>
        <w:tc>
          <w:tcPr>
            <w:tcW w:w="312" w:type="pct"/>
            <w:tcBorders>
              <w:top w:val="nil"/>
            </w:tcBorders>
          </w:tcPr>
          <w:p w14:paraId="708269CC" w14:textId="2DF8E035" w:rsidR="00EA4025" w:rsidRPr="00687263" w:rsidRDefault="005B4DBB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lang w:val="nl-NL" w:eastAsia="nl-NL"/>
              </w:rPr>
              <w:t>199468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5553B5E5" w14:textId="1E02E7C6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0775FADF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425E6F8" w14:textId="5255EFD5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AC 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53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4D1AAD82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137F1FE8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EF7CC4B" w14:textId="405F2441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NACV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78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536517E3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6852339B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492C0D6" w14:textId="601D3C4D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CH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22</w:t>
            </w:r>
          </w:p>
        </w:tc>
      </w:tr>
      <w:tr w:rsidR="00EA4025" w:rsidRPr="00687263" w14:paraId="7D1EA5A1" w14:textId="77777777" w:rsidTr="000160C0">
        <w:trPr>
          <w:trHeight w:val="26"/>
        </w:trPr>
        <w:tc>
          <w:tcPr>
            <w:tcW w:w="110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52F7AB8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</w:tcPr>
          <w:p w14:paraId="65E710CA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838956" w14:textId="5621B344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386D54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6F521" w14:textId="04FD0BCF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38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B69CA7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A465D9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3EBA2" w14:textId="0DCEBC75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Seg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66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D3695C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7DE183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41386E" w14:textId="3C34775C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ICV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21</w:t>
            </w:r>
          </w:p>
        </w:tc>
      </w:tr>
      <w:tr w:rsidR="00EA4025" w:rsidRPr="00687263" w14:paraId="110245F3" w14:textId="77777777" w:rsidTr="00EA4025">
        <w:trPr>
          <w:trHeight w:val="26"/>
        </w:trPr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5113E" w14:textId="0E47DD5A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6F29CF1A" w14:textId="5E12B21D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3345D2" w14:textId="6C7C1475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0A8260" w14:textId="3A1DE9A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6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3864BC" w14:textId="0454AF49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IC: 2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69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7D3B31" w14:textId="60DA0D8D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2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5497CD" w14:textId="5A32C75B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76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505483" w14:textId="436CED2B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867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C6F28A" w14:textId="1825DF91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35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5386E0" w14:textId="5BB80401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7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6A2B0B" w14:textId="71AC7328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CH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68</w:t>
            </w:r>
          </w:p>
        </w:tc>
      </w:tr>
      <w:tr w:rsidR="00EA4025" w:rsidRPr="00687263" w14:paraId="2918F336" w14:textId="77777777" w:rsidTr="000160C0">
        <w:trPr>
          <w:trHeight w:val="26"/>
        </w:trPr>
        <w:tc>
          <w:tcPr>
            <w:tcW w:w="110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F4245FC" w14:textId="7E0C4370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 xml:space="preserve">People </w:t>
            </w:r>
            <w:r w:rsidR="005B4DBB">
              <w:rPr>
                <w:rFonts w:eastAsia="Times New Roman"/>
                <w:color w:val="000000"/>
                <w:lang w:val="nl-NL" w:eastAsia="nl-NL"/>
              </w:rPr>
              <w:t>≥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 xml:space="preserve"> 40</w:t>
            </w:r>
          </w:p>
        </w:tc>
        <w:tc>
          <w:tcPr>
            <w:tcW w:w="312" w:type="pct"/>
            <w:tcBorders>
              <w:top w:val="nil"/>
            </w:tcBorders>
          </w:tcPr>
          <w:p w14:paraId="06A30470" w14:textId="79EA9B61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lang w:val="nl-NL" w:eastAsia="nl-NL"/>
              </w:rPr>
              <w:t>6</w:t>
            </w:r>
            <w:r w:rsidR="005B4DBB">
              <w:rPr>
                <w:rFonts w:eastAsia="Times New Roman" w:cs="Times New Roman"/>
                <w:color w:val="000000"/>
                <w:lang w:val="nl-NL" w:eastAsia="nl-NL"/>
              </w:rPr>
              <w:t>58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,</w:t>
            </w:r>
            <w:r w:rsidR="005B4DBB">
              <w:rPr>
                <w:rFonts w:eastAsia="Times New Roman" w:cs="Times New Roman"/>
                <w:color w:val="000000"/>
                <w:lang w:val="nl-NL" w:eastAsia="nl-NL"/>
              </w:rPr>
              <w:t>669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4C838BB2" w14:textId="31FB095D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6D92F983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A7B0C3A" w14:textId="2397B6BF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AC : 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256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1D90EDCE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5BFFBE6B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D38ECC1" w14:textId="1D848E83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ym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82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0BDF98CF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1BF5F7DF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632E21B" w14:textId="7FF3736B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ym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48</w:t>
            </w:r>
          </w:p>
        </w:tc>
      </w:tr>
      <w:tr w:rsidR="00EA4025" w:rsidRPr="00687263" w14:paraId="68D67DAD" w14:textId="77777777" w:rsidTr="000160C0">
        <w:trPr>
          <w:trHeight w:val="26"/>
        </w:trPr>
        <w:tc>
          <w:tcPr>
            <w:tcW w:w="110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D372A72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</w:tcPr>
          <w:p w14:paraId="619EE75E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642A5D" w14:textId="36EDF363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B9E830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0D27F8" w14:textId="67E04A8D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ym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08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C32737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C445D1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B73ECA" w14:textId="3171A168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R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00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F09963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3921D1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300E6" w14:textId="329A9606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Bas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32</w:t>
            </w:r>
          </w:p>
        </w:tc>
      </w:tr>
      <w:tr w:rsidR="00EA4025" w:rsidRPr="00687263" w14:paraId="3ECDA134" w14:textId="77777777" w:rsidTr="00EA4025">
        <w:trPr>
          <w:trHeight w:val="26"/>
        </w:trPr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03516" w14:textId="52DA94A6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44E33524" w14:textId="153CA6E0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213B4D" w14:textId="281EE92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ECB631" w14:textId="7C29B552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5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1638A4" w14:textId="0B24DEC4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IC: 3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699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879FF3" w14:textId="704AF34C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1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102C36" w14:textId="24930339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76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7CBBB4" w14:textId="7CFF3D18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42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39C90D" w14:textId="6F45C092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E2B755" w14:textId="6C247263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9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A04040" w14:textId="16B72853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ACV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14</w:t>
            </w:r>
          </w:p>
        </w:tc>
      </w:tr>
      <w:tr w:rsidR="00EA4025" w:rsidRPr="00687263" w14:paraId="6C0F453C" w14:textId="77777777" w:rsidTr="000160C0">
        <w:trPr>
          <w:trHeight w:val="26"/>
        </w:trPr>
        <w:tc>
          <w:tcPr>
            <w:tcW w:w="110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1AE2C71" w14:textId="09504695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Women</w:t>
            </w:r>
          </w:p>
        </w:tc>
        <w:tc>
          <w:tcPr>
            <w:tcW w:w="312" w:type="pct"/>
            <w:tcBorders>
              <w:top w:val="nil"/>
            </w:tcBorders>
          </w:tcPr>
          <w:p w14:paraId="03BB60DE" w14:textId="128F4F8A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lang w:val="nl-NL" w:eastAsia="nl-NL"/>
              </w:rPr>
              <w:t>41</w:t>
            </w:r>
            <w:r w:rsidR="00133857">
              <w:rPr>
                <w:rFonts w:eastAsia="Times New Roman" w:cs="Times New Roman"/>
                <w:color w:val="000000"/>
                <w:lang w:val="nl-NL" w:eastAsia="nl-NL"/>
              </w:rPr>
              <w:t>7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,</w:t>
            </w:r>
            <w:r w:rsidR="00133857">
              <w:rPr>
                <w:rFonts w:eastAsia="Times New Roman" w:cs="Times New Roman"/>
                <w:color w:val="000000"/>
                <w:lang w:val="nl-NL" w:eastAsia="nl-NL"/>
              </w:rPr>
              <w:t>253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41EBE21D" w14:textId="5B7A73DA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114E3E24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1B2A91F" w14:textId="2D47A2F3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AC: 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52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3E0ECD06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58DC32F3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29B87F8" w14:textId="7969B9FB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CH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72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73BBF9F3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0D70DCB6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DCFE84A" w14:textId="51B388A4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on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49</w:t>
            </w:r>
          </w:p>
        </w:tc>
      </w:tr>
      <w:tr w:rsidR="00EA4025" w:rsidRPr="00687263" w14:paraId="2A5FC98D" w14:textId="77777777" w:rsidTr="000160C0">
        <w:trPr>
          <w:trHeight w:val="26"/>
        </w:trPr>
        <w:tc>
          <w:tcPr>
            <w:tcW w:w="110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0DFED49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</w:tcPr>
          <w:p w14:paraId="3333E28C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9EBEF1" w14:textId="467FE2FD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1010F2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6F540" w14:textId="67D66B9F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Neu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29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DB49DA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AD137A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0FCA6" w14:textId="46B088B9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R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59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79312A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5FEF53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6D1F8A" w14:textId="3AA5CC6A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NACV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49</w:t>
            </w:r>
          </w:p>
        </w:tc>
      </w:tr>
      <w:tr w:rsidR="00EA4025" w:rsidRPr="00687263" w14:paraId="7C73F83B" w14:textId="77777777" w:rsidTr="00EA4025">
        <w:trPr>
          <w:trHeight w:val="26"/>
        </w:trPr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C3E696" w14:textId="4D3060B2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181EE1A1" w14:textId="236AA45E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71E374" w14:textId="6886D825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39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2FC69D" w14:textId="7E0A7DAF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6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E3370B" w14:textId="693BCFB2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IC: 2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81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C3A22C" w14:textId="14C2F8B6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6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315184" w14:textId="7F5CDEF4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77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11257F" w14:textId="155509C6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42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D84C3B" w14:textId="63072A88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F15E22" w14:textId="65C956C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9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B50B01" w14:textId="21B96003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ACV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20</w:t>
            </w:r>
          </w:p>
        </w:tc>
      </w:tr>
      <w:tr w:rsidR="00EA4025" w:rsidRPr="00687263" w14:paraId="64D713FD" w14:textId="77777777" w:rsidTr="000160C0">
        <w:trPr>
          <w:trHeight w:val="26"/>
        </w:trPr>
        <w:tc>
          <w:tcPr>
            <w:tcW w:w="110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806EB98" w14:textId="3304D94B" w:rsidR="00EA4025" w:rsidRPr="00EA4025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b/>
                <w:bCs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en</w:t>
            </w:r>
          </w:p>
        </w:tc>
        <w:tc>
          <w:tcPr>
            <w:tcW w:w="312" w:type="pct"/>
            <w:tcBorders>
              <w:top w:val="nil"/>
            </w:tcBorders>
          </w:tcPr>
          <w:p w14:paraId="0C1A7011" w14:textId="09265D6C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lang w:val="nl-NL" w:eastAsia="nl-NL"/>
              </w:rPr>
              <w:t>440,</w:t>
            </w:r>
            <w:r w:rsidR="00133857">
              <w:rPr>
                <w:rFonts w:eastAsia="Times New Roman" w:cs="Times New Roman"/>
                <w:color w:val="000000"/>
                <w:lang w:val="nl-NL" w:eastAsia="nl-NL"/>
              </w:rPr>
              <w:t>884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0C88D8F3" w14:textId="73C29D53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78F794A0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D0DC0B9" w14:textId="70ABE7F1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AC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665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23A76A20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689F1D32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B30039F" w14:textId="46EA6B34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CH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72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3C07B94A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0F5C0D26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971264C" w14:textId="2DA81973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CH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75</w:t>
            </w:r>
          </w:p>
        </w:tc>
      </w:tr>
      <w:tr w:rsidR="00EA4025" w:rsidRPr="00687263" w14:paraId="3A528A24" w14:textId="77777777" w:rsidTr="000160C0">
        <w:trPr>
          <w:trHeight w:val="26"/>
        </w:trPr>
        <w:tc>
          <w:tcPr>
            <w:tcW w:w="110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26BDB5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</w:tcPr>
          <w:p w14:paraId="4A0299C0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4898B4" w14:textId="6D49F9D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1703F7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FFD4A6" w14:textId="463F88C3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27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8DCDCD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1D2816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79C14" w14:textId="14B86CCF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R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59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4B54B4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FD4206" w14:textId="77777777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AC8B4" w14:textId="43390FDB" w:rsidR="00EA4025" w:rsidRPr="00687263" w:rsidRDefault="00EA4025" w:rsidP="00EA4025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ICV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53</w:t>
            </w:r>
          </w:p>
        </w:tc>
      </w:tr>
      <w:tr w:rsidR="00B81FD3" w:rsidRPr="00687263" w14:paraId="47D38620" w14:textId="77777777" w:rsidTr="00B81FD3">
        <w:trPr>
          <w:trHeight w:val="26"/>
        </w:trPr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8A5E60" w14:textId="6401150D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570EBD2E" w14:textId="0BFF80E9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6BD299" w14:textId="77777777" w:rsidR="00B81FD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  <w:p w14:paraId="56532D70" w14:textId="1FCAAE04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lang w:val="nl-NL" w:eastAsia="nl-NL"/>
              </w:rPr>
              <w:lastRenderedPageBreak/>
              <w:t>0.45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2F8F95" w14:textId="77777777" w:rsidR="00B81FD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  <w:p w14:paraId="5003141A" w14:textId="1BA4263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lastRenderedPageBreak/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6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27114C" w14:textId="4B2508B8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lastRenderedPageBreak/>
              <w:t>pMIC: 3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737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2C409D" w14:textId="77777777" w:rsidR="00B81FD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  <w:p w14:paraId="72CF6101" w14:textId="1F8046E3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lastRenderedPageBreak/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569493" w14:textId="77777777" w:rsidR="00B81FD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  <w:p w14:paraId="18C95FBF" w14:textId="17B7842E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lastRenderedPageBreak/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74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6AE9F3" w14:textId="373B30FF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lastRenderedPageBreak/>
              <w:t>lym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259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44A049" w14:textId="77777777" w:rsidR="00B81FD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  <w:p w14:paraId="209DAE4D" w14:textId="196F6364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lastRenderedPageBreak/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6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59E20" w14:textId="77777777" w:rsidR="00B81FD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  <w:p w14:paraId="5C347B17" w14:textId="20C5E9C3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lastRenderedPageBreak/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3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6312C2" w14:textId="13AB0160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lastRenderedPageBreak/>
              <w:t>MPV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49</w:t>
            </w:r>
          </w:p>
        </w:tc>
      </w:tr>
      <w:tr w:rsidR="00B81FD3" w:rsidRPr="00687263" w14:paraId="69D47683" w14:textId="77777777" w:rsidTr="00B81FD3">
        <w:trPr>
          <w:trHeight w:val="26"/>
        </w:trPr>
        <w:tc>
          <w:tcPr>
            <w:tcW w:w="110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8CD57D0" w14:textId="05B45696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lastRenderedPageBreak/>
              <w:t>Low HB</w:t>
            </w:r>
          </w:p>
        </w:tc>
        <w:tc>
          <w:tcPr>
            <w:tcW w:w="312" w:type="pct"/>
            <w:tcBorders>
              <w:top w:val="nil"/>
            </w:tcBorders>
          </w:tcPr>
          <w:p w14:paraId="1E3BA24B" w14:textId="6498B826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40,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10</w:t>
            </w:r>
            <w:r w:rsidR="00133857">
              <w:rPr>
                <w:rFonts w:eastAsia="Times New Roman" w:cs="Times New Roman"/>
                <w:color w:val="000000"/>
                <w:lang w:val="nl-NL" w:eastAsia="nl-NL"/>
              </w:rPr>
              <w:t>3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18AE8667" w14:textId="6B7C6500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7A66EDF6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9C400AF" w14:textId="569DA501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AC:  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218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</w:tcPr>
          <w:p w14:paraId="4F5B1F67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</w:tcPr>
          <w:p w14:paraId="75D0867C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C43B9B" w14:textId="2C05799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R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21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</w:tcPr>
          <w:p w14:paraId="122F8D31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</w:tcPr>
          <w:p w14:paraId="45484926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12B0110" w14:textId="51F11E81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Bas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42</w:t>
            </w:r>
          </w:p>
        </w:tc>
      </w:tr>
      <w:tr w:rsidR="00B81FD3" w:rsidRPr="00687263" w14:paraId="08FCB2BD" w14:textId="77777777" w:rsidTr="00B81FD3">
        <w:trPr>
          <w:trHeight w:val="26"/>
        </w:trPr>
        <w:tc>
          <w:tcPr>
            <w:tcW w:w="110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6D3662C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</w:tcPr>
          <w:p w14:paraId="2595C276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03581C" w14:textId="70CDE34C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5817DD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8767D" w14:textId="73B2755E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38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068741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7FAD64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BBAEE" w14:textId="6510C8FD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07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AF21FD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B7C579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F6F47" w14:textId="2F0017F0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ACV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42</w:t>
            </w:r>
          </w:p>
        </w:tc>
      </w:tr>
      <w:tr w:rsidR="00B81FD3" w:rsidRPr="00687263" w14:paraId="36F0EA87" w14:textId="77777777" w:rsidTr="00EA4025">
        <w:trPr>
          <w:trHeight w:val="26"/>
        </w:trPr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61BC1F" w14:textId="05C2E084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4CDA3B76" w14:textId="2FB67568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7AEBB1" w14:textId="7D51F969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3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B0DDDC" w14:textId="53951E26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6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3C24CC" w14:textId="432A56C2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IC: 3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329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5CAB41" w14:textId="35542F33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8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22D447" w14:textId="7CB6A006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75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365E6A" w14:textId="5640E14C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245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D0F24F" w14:textId="197972EB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2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EC8676" w14:textId="5659E0BF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5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EF1476" w14:textId="52B1B003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ym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98</w:t>
            </w:r>
          </w:p>
        </w:tc>
      </w:tr>
      <w:tr w:rsidR="00B81FD3" w:rsidRPr="00687263" w14:paraId="2D1FCEB5" w14:textId="77777777" w:rsidTr="000160C0">
        <w:trPr>
          <w:trHeight w:val="26"/>
        </w:trPr>
        <w:tc>
          <w:tcPr>
            <w:tcW w:w="110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36219F4" w14:textId="78B94B51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 xml:space="preserve">Sub Clinical 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H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312" w:type="pct"/>
            <w:tcBorders>
              <w:top w:val="nil"/>
            </w:tcBorders>
          </w:tcPr>
          <w:p w14:paraId="792297BB" w14:textId="38FBF7CF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lang w:val="nl-NL" w:eastAsia="nl-NL"/>
              </w:rPr>
              <w:t>677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,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49</w:t>
            </w:r>
            <w:r w:rsidR="00133857">
              <w:rPr>
                <w:rFonts w:eastAsia="Times New Roman" w:cs="Times New Roman"/>
                <w:color w:val="000000"/>
                <w:lang w:val="nl-NL" w:eastAsia="nl-NL"/>
              </w:rPr>
              <w:t>6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758A8878" w14:textId="6B2803B1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5EA253D6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477167B" w14:textId="48ED4873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AC: 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345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37A62914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7C82A72C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B544B0E" w14:textId="21D70761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ym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232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2BD02C88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6C492C14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E2CF0D4" w14:textId="08D04DE4" w:rsidR="00B81FD3" w:rsidRPr="00687263" w:rsidRDefault="00B81FD3" w:rsidP="00B81F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PV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82</w:t>
            </w:r>
          </w:p>
        </w:tc>
      </w:tr>
      <w:tr w:rsidR="00B81FD3" w:rsidRPr="00687263" w14:paraId="573040F4" w14:textId="77777777" w:rsidTr="000160C0">
        <w:trPr>
          <w:trHeight w:val="26"/>
        </w:trPr>
        <w:tc>
          <w:tcPr>
            <w:tcW w:w="110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849B97D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</w:tcPr>
          <w:p w14:paraId="5D615A65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5DD20A" w14:textId="3F23D9A5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4FBD79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249DE8" w14:textId="1CB9C780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62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CA83AE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2A7F1B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5B00EE" w14:textId="782B27AB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NICV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71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3F874B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364A79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3D21C" w14:textId="1A6382D0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ICV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72</w:t>
            </w:r>
          </w:p>
        </w:tc>
      </w:tr>
      <w:tr w:rsidR="00B81FD3" w:rsidRPr="00687263" w14:paraId="3EA718E9" w14:textId="77777777" w:rsidTr="00EA4025">
        <w:trPr>
          <w:trHeight w:val="26"/>
        </w:trPr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8C719" w14:textId="04467B89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72140EE5" w14:textId="1A45D699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3B10F4" w14:textId="7AD5AB28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35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0638AF" w14:textId="3F63C805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3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B95577" w14:textId="0A7841DB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AC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83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105912" w14:textId="21C4C1FE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78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35F322" w14:textId="6CC5DDB6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65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BD5944" w14:textId="05A5B21D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26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162733" w14:textId="2C27C0E0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1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EA8A6B" w14:textId="731E698B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CD223C" w14:textId="2796F5A8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ym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64</w:t>
            </w:r>
          </w:p>
        </w:tc>
      </w:tr>
      <w:tr w:rsidR="00B81FD3" w:rsidRPr="00687263" w14:paraId="3E0761E8" w14:textId="77777777" w:rsidTr="000160C0">
        <w:trPr>
          <w:trHeight w:val="26"/>
        </w:trPr>
        <w:tc>
          <w:tcPr>
            <w:tcW w:w="110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B737691" w14:textId="634E4A56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Normal HB</w:t>
            </w:r>
          </w:p>
        </w:tc>
        <w:tc>
          <w:tcPr>
            <w:tcW w:w="312" w:type="pct"/>
            <w:tcBorders>
              <w:top w:val="nil"/>
            </w:tcBorders>
          </w:tcPr>
          <w:p w14:paraId="5264AB14" w14:textId="0603C8F1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6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,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3</w:t>
            </w:r>
            <w:r w:rsidR="00133857">
              <w:rPr>
                <w:rFonts w:eastAsia="Times New Roman" w:cs="Times New Roman"/>
                <w:color w:val="000000"/>
                <w:lang w:val="nl-NL" w:eastAsia="nl-NL"/>
              </w:rPr>
              <w:t>7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07985CF0" w14:textId="068C60A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7B3228DE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E56CA01" w14:textId="16AED8E5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IC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90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72905DDB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276D7E11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8A0E0B" w14:textId="3D611A61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RBCICV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38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01499ADC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7FC69BBF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151E694" w14:textId="04D1EAE4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NPCV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24</w:t>
            </w:r>
          </w:p>
        </w:tc>
      </w:tr>
      <w:tr w:rsidR="00B81FD3" w:rsidRPr="00687263" w14:paraId="7645CB93" w14:textId="77777777" w:rsidTr="000160C0">
        <w:trPr>
          <w:trHeight w:val="26"/>
        </w:trPr>
        <w:tc>
          <w:tcPr>
            <w:tcW w:w="110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C43C638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</w:tcPr>
          <w:p w14:paraId="61636036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18157C" w14:textId="7B03F1E2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FCDFEF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279BE7" w14:textId="0DD9C25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R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38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94E315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D86143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82FDD" w14:textId="507158D1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IRF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36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F11A0A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80A28F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E9393F" w14:textId="3CBEBB78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on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23</w:t>
            </w:r>
          </w:p>
        </w:tc>
      </w:tr>
      <w:tr w:rsidR="00B81FD3" w:rsidRPr="00687263" w14:paraId="1D1A6B46" w14:textId="77777777" w:rsidTr="00EA4025">
        <w:trPr>
          <w:trHeight w:val="26"/>
        </w:trPr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9FAE40" w14:textId="3DC93B8D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079C0B2C" w14:textId="5C15722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ECC428" w14:textId="3C6EF439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34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2E3CEC" w14:textId="1356F01C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90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E41674" w14:textId="1D6E49EC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IC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438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3E4F7B" w14:textId="7E1F14ED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70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7C1EE4" w14:textId="4D544DB4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59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B9D862" w14:textId="1DB93534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O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89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AF1359" w14:textId="0BDF0689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87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861ED1" w14:textId="2A6BBC44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58F778" w14:textId="5A1590DC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on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43</w:t>
            </w:r>
          </w:p>
        </w:tc>
      </w:tr>
      <w:tr w:rsidR="00B81FD3" w:rsidRPr="00687263" w14:paraId="4281BD28" w14:textId="77777777" w:rsidTr="000160C0">
        <w:trPr>
          <w:trHeight w:val="26"/>
        </w:trPr>
        <w:tc>
          <w:tcPr>
            <w:tcW w:w="110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9920FA5" w14:textId="39313640" w:rsidR="00B81FD3" w:rsidRPr="00687263" w:rsidRDefault="00B81FD3" w:rsidP="00B81F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High HB</w:t>
            </w:r>
          </w:p>
        </w:tc>
        <w:tc>
          <w:tcPr>
            <w:tcW w:w="312" w:type="pct"/>
            <w:tcBorders>
              <w:top w:val="nil"/>
            </w:tcBorders>
          </w:tcPr>
          <w:p w14:paraId="31BB18F8" w14:textId="77DCE2CA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144,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6</w:t>
            </w:r>
            <w:r w:rsidR="00133857">
              <w:rPr>
                <w:rFonts w:eastAsia="Times New Roman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136EF969" w14:textId="08655002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2362DF6A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321B26C" w14:textId="6BCA5E6A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MAC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229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5EC6B150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078D249E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CC27566" w14:textId="3846CEB1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MCH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71</w:t>
            </w:r>
          </w:p>
        </w:tc>
        <w:tc>
          <w:tcPr>
            <w:tcW w:w="312" w:type="pct"/>
            <w:vMerge/>
            <w:tcBorders>
              <w:top w:val="nil"/>
            </w:tcBorders>
            <w:vAlign w:val="center"/>
            <w:hideMark/>
          </w:tcPr>
          <w:p w14:paraId="5B1EA624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</w:tcBorders>
            <w:vAlign w:val="center"/>
            <w:hideMark/>
          </w:tcPr>
          <w:p w14:paraId="41D895FC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CFEB565" w14:textId="6D543591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Lym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19</w:t>
            </w:r>
          </w:p>
        </w:tc>
      </w:tr>
      <w:tr w:rsidR="00B81FD3" w:rsidRPr="00687263" w14:paraId="263CCD34" w14:textId="77777777" w:rsidTr="000160C0">
        <w:trPr>
          <w:trHeight w:val="26"/>
        </w:trPr>
        <w:tc>
          <w:tcPr>
            <w:tcW w:w="110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6427CBB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</w:tcPr>
          <w:p w14:paraId="7DA50EE8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B7B334" w14:textId="71B9BD6E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629E3F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D8DE3" w14:textId="30C72FE3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CT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14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18FD61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BD49C2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C350F2" w14:textId="296EEAD2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HPR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24</w:t>
            </w:r>
          </w:p>
        </w:tc>
        <w:tc>
          <w:tcPr>
            <w:tcW w:w="3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0539F8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8DA1DC" w14:textId="77777777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72254" w14:textId="7E6F4B88" w:rsidR="00B81FD3" w:rsidRPr="00687263" w:rsidRDefault="00B81FD3" w:rsidP="00B81FD3">
            <w:pPr>
              <w:spacing w:after="0" w:line="240" w:lineRule="auto"/>
              <w:ind w:left="504" w:hanging="504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PCT: 0</w:t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t>.</w:t>
            </w:r>
            <w:r w:rsidRPr="00687263">
              <w:rPr>
                <w:rFonts w:eastAsia="Times New Roman" w:cs="Times New Roman"/>
                <w:color w:val="000000"/>
                <w:lang w:val="nl-NL" w:eastAsia="nl-NL"/>
              </w:rPr>
              <w:t>012</w:t>
            </w:r>
          </w:p>
        </w:tc>
      </w:tr>
    </w:tbl>
    <w:p w14:paraId="059911D2" w14:textId="77777777" w:rsidR="00932490" w:rsidRPr="00102F94" w:rsidRDefault="00932490" w:rsidP="00932490">
      <w:pPr>
        <w:spacing w:line="480" w:lineRule="auto"/>
        <w:ind w:left="504" w:hanging="504"/>
        <w:rPr>
          <w:b/>
          <w:lang w:val="nl-NL"/>
        </w:rPr>
      </w:pPr>
    </w:p>
    <w:p w14:paraId="58C52586" w14:textId="77777777" w:rsidR="00AC210C" w:rsidRDefault="00AC210C"/>
    <w:sectPr w:rsidR="00AC210C" w:rsidSect="00D55B05">
      <w:pgSz w:w="16838" w:h="11906" w:orient="landscape"/>
      <w:pgMar w:top="1417" w:right="1417" w:bottom="1417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A6200" w14:textId="77777777" w:rsidR="00F32854" w:rsidRDefault="00F32854" w:rsidP="00424CAD">
      <w:pPr>
        <w:spacing w:after="0" w:line="240" w:lineRule="auto"/>
      </w:pPr>
      <w:r>
        <w:separator/>
      </w:r>
    </w:p>
  </w:endnote>
  <w:endnote w:type="continuationSeparator" w:id="0">
    <w:p w14:paraId="022EC661" w14:textId="77777777" w:rsidR="00F32854" w:rsidRDefault="00F32854" w:rsidP="00424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52C97" w14:textId="77777777" w:rsidR="00F32854" w:rsidRDefault="00F32854" w:rsidP="00424CAD">
      <w:pPr>
        <w:spacing w:after="0" w:line="240" w:lineRule="auto"/>
      </w:pPr>
      <w:r>
        <w:separator/>
      </w:r>
    </w:p>
  </w:footnote>
  <w:footnote w:type="continuationSeparator" w:id="0">
    <w:p w14:paraId="29009A95" w14:textId="77777777" w:rsidR="00F32854" w:rsidRDefault="00F32854" w:rsidP="00424C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490"/>
    <w:rsid w:val="000160C0"/>
    <w:rsid w:val="00016BB7"/>
    <w:rsid w:val="00025B2D"/>
    <w:rsid w:val="000810CA"/>
    <w:rsid w:val="000B134D"/>
    <w:rsid w:val="00100490"/>
    <w:rsid w:val="001214FE"/>
    <w:rsid w:val="00133857"/>
    <w:rsid w:val="0013670F"/>
    <w:rsid w:val="00147EB2"/>
    <w:rsid w:val="001504E3"/>
    <w:rsid w:val="00167898"/>
    <w:rsid w:val="001714BD"/>
    <w:rsid w:val="001E036B"/>
    <w:rsid w:val="001E534A"/>
    <w:rsid w:val="00200973"/>
    <w:rsid w:val="0021224E"/>
    <w:rsid w:val="0021244A"/>
    <w:rsid w:val="00230042"/>
    <w:rsid w:val="0026485E"/>
    <w:rsid w:val="00340E50"/>
    <w:rsid w:val="003535C4"/>
    <w:rsid w:val="003F0945"/>
    <w:rsid w:val="003F3413"/>
    <w:rsid w:val="00424CAD"/>
    <w:rsid w:val="004534A4"/>
    <w:rsid w:val="004C7DD9"/>
    <w:rsid w:val="00552F58"/>
    <w:rsid w:val="00555716"/>
    <w:rsid w:val="00566DB8"/>
    <w:rsid w:val="005838F7"/>
    <w:rsid w:val="00584D43"/>
    <w:rsid w:val="005B4DBB"/>
    <w:rsid w:val="005D49E1"/>
    <w:rsid w:val="005E6887"/>
    <w:rsid w:val="006446A1"/>
    <w:rsid w:val="006E0292"/>
    <w:rsid w:val="0072205E"/>
    <w:rsid w:val="00722D49"/>
    <w:rsid w:val="007348B9"/>
    <w:rsid w:val="0074716E"/>
    <w:rsid w:val="00770056"/>
    <w:rsid w:val="008378DC"/>
    <w:rsid w:val="00861464"/>
    <w:rsid w:val="008C094C"/>
    <w:rsid w:val="0091290A"/>
    <w:rsid w:val="00932490"/>
    <w:rsid w:val="00947ACA"/>
    <w:rsid w:val="00994C33"/>
    <w:rsid w:val="009F4ED0"/>
    <w:rsid w:val="00AB1BA6"/>
    <w:rsid w:val="00AC210C"/>
    <w:rsid w:val="00B340B8"/>
    <w:rsid w:val="00B67F08"/>
    <w:rsid w:val="00B81FD3"/>
    <w:rsid w:val="00B96C9D"/>
    <w:rsid w:val="00BB1023"/>
    <w:rsid w:val="00BD58F5"/>
    <w:rsid w:val="00C27855"/>
    <w:rsid w:val="00CB601E"/>
    <w:rsid w:val="00CC742E"/>
    <w:rsid w:val="00D55B05"/>
    <w:rsid w:val="00DB2F8F"/>
    <w:rsid w:val="00E052F8"/>
    <w:rsid w:val="00E15317"/>
    <w:rsid w:val="00E34A56"/>
    <w:rsid w:val="00E77F34"/>
    <w:rsid w:val="00EA243B"/>
    <w:rsid w:val="00EA4025"/>
    <w:rsid w:val="00F03620"/>
    <w:rsid w:val="00F0385E"/>
    <w:rsid w:val="00F14406"/>
    <w:rsid w:val="00F32854"/>
    <w:rsid w:val="00F51278"/>
    <w:rsid w:val="00F70D5B"/>
    <w:rsid w:val="00F7298A"/>
    <w:rsid w:val="00FE0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C554A2"/>
  <w15:chartTrackingRefBased/>
  <w15:docId w15:val="{0E9BE687-40A5-4689-BA11-FF85D66FE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490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49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4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49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49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49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49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49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49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490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490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490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490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3249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32490"/>
    <w:rPr>
      <w:rFonts w:ascii="Calibri" w:eastAsia="Calibri" w:hAnsi="Calibri" w:cs="Calibri"/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932490"/>
    <w:pPr>
      <w:ind w:left="720"/>
      <w:contextualSpacing/>
    </w:pPr>
  </w:style>
  <w:style w:type="paragraph" w:styleId="NoSpacing">
    <w:name w:val="No Spacing"/>
    <w:uiPriority w:val="1"/>
    <w:qFormat/>
    <w:rsid w:val="00932490"/>
    <w:pPr>
      <w:spacing w:after="0" w:line="240" w:lineRule="auto"/>
    </w:pPr>
    <w:rPr>
      <w:rFonts w:ascii="Calibri" w:eastAsia="Calibri" w:hAnsi="Calibri" w:cs="Calibri"/>
    </w:rPr>
  </w:style>
  <w:style w:type="paragraph" w:styleId="Bibliography">
    <w:name w:val="Bibliography"/>
    <w:basedOn w:val="Normal"/>
    <w:next w:val="Normal"/>
    <w:uiPriority w:val="37"/>
    <w:unhideWhenUsed/>
    <w:rsid w:val="00932490"/>
    <w:pPr>
      <w:tabs>
        <w:tab w:val="left" w:pos="260"/>
        <w:tab w:val="left" w:pos="380"/>
        <w:tab w:val="left" w:pos="50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59"/>
    <w:rsid w:val="00932490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32490"/>
    <w:pPr>
      <w:spacing w:after="0" w:line="240" w:lineRule="auto"/>
    </w:pPr>
    <w:rPr>
      <w:rFonts w:ascii="Calibri" w:eastAsia="Calibri" w:hAnsi="Calibri" w:cs="Calibr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2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490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32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4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490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490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2490"/>
    <w:pPr>
      <w:spacing w:after="0" w:line="240" w:lineRule="auto"/>
    </w:pPr>
    <w:rPr>
      <w:rFonts w:ascii="Calibri" w:eastAsia="Calibri" w:hAnsi="Calibri" w:cs="Calibri"/>
    </w:rPr>
  </w:style>
  <w:style w:type="table" w:styleId="PlainTable1">
    <w:name w:val="Plain Table 1"/>
    <w:basedOn w:val="TableNormal"/>
    <w:uiPriority w:val="41"/>
    <w:rsid w:val="00932490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32490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932490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932490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932490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932490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93249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32490"/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932490"/>
  </w:style>
  <w:style w:type="paragraph" w:styleId="Header">
    <w:name w:val="header"/>
    <w:basedOn w:val="Normal"/>
    <w:link w:val="HeaderChar"/>
    <w:uiPriority w:val="99"/>
    <w:unhideWhenUsed/>
    <w:rsid w:val="00932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490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32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490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3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8</Pages>
  <Words>908</Words>
  <Characters>5180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bert-Jan</dc:creator>
  <cp:keywords/>
  <dc:description/>
  <cp:lastModifiedBy>Huibert-Jan Joosse</cp:lastModifiedBy>
  <cp:revision>71</cp:revision>
  <dcterms:created xsi:type="dcterms:W3CDTF">2022-10-20T09:47:00Z</dcterms:created>
  <dcterms:modified xsi:type="dcterms:W3CDTF">2023-01-12T13:20:00Z</dcterms:modified>
</cp:coreProperties>
</file>